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0B7B65" w14:textId="77777777" w:rsidR="008C0F62" w:rsidRPr="00B861D0" w:rsidRDefault="008C0F62" w:rsidP="008C0F6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B861D0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3F89BCEA" w14:textId="7EA684B0" w:rsidR="008C0F62" w:rsidRPr="00B861D0" w:rsidRDefault="008C0F62" w:rsidP="008C0F6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B861D0">
        <w:rPr>
          <w:rFonts w:ascii="Times New Roman" w:hAnsi="Times New Roman" w:cs="Times New Roman"/>
          <w:b/>
          <w:bCs/>
          <w:lang w:val="en-US"/>
        </w:rPr>
        <w:t>Table S1</w:t>
      </w:r>
      <w:r w:rsidR="008907C3" w:rsidRPr="00B861D0">
        <w:rPr>
          <w:rFonts w:ascii="Times New Roman" w:hAnsi="Times New Roman" w:cs="Times New Roman"/>
          <w:b/>
          <w:bCs/>
          <w:lang w:val="en-US"/>
        </w:rPr>
        <w:t>.</w:t>
      </w:r>
      <w:r w:rsidRPr="00B861D0">
        <w:rPr>
          <w:rFonts w:ascii="Times New Roman" w:hAnsi="Times New Roman" w:cs="Times New Roman"/>
          <w:lang w:val="en-US"/>
        </w:rPr>
        <w:t xml:space="preserve"> Primer sequences used for RT-qPCR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72"/>
        <w:gridCol w:w="3539"/>
        <w:gridCol w:w="3422"/>
      </w:tblGrid>
      <w:tr w:rsidR="008C0F62" w:rsidRPr="00B861D0" w14:paraId="5A803E56" w14:textId="77777777" w:rsidTr="00E42710">
        <w:tc>
          <w:tcPr>
            <w:tcW w:w="0" w:type="auto"/>
            <w:vAlign w:val="center"/>
          </w:tcPr>
          <w:p w14:paraId="22213414" w14:textId="77777777" w:rsidR="008C0F62" w:rsidRPr="00B861D0" w:rsidRDefault="008C0F62" w:rsidP="00E427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0" w:type="auto"/>
            <w:vAlign w:val="center"/>
          </w:tcPr>
          <w:p w14:paraId="6ED79949" w14:textId="77777777" w:rsidR="008C0F62" w:rsidRPr="00B861D0" w:rsidRDefault="008C0F62" w:rsidP="00E427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6020844C" w14:textId="77777777" w:rsidR="008C0F62" w:rsidRPr="00B861D0" w:rsidRDefault="008C0F62" w:rsidP="00E427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verse</w:t>
            </w:r>
          </w:p>
        </w:tc>
      </w:tr>
      <w:tr w:rsidR="00AD1F46" w:rsidRPr="00B861D0" w14:paraId="2CD8E61C" w14:textId="77777777" w:rsidTr="00E42710">
        <w:tc>
          <w:tcPr>
            <w:tcW w:w="0" w:type="auto"/>
            <w:vAlign w:val="center"/>
          </w:tcPr>
          <w:p w14:paraId="5DD0E2AB" w14:textId="47F74B0D" w:rsidR="00AD1F46" w:rsidRPr="00B861D0" w:rsidRDefault="00AD1F46" w:rsidP="00AD1F4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cp5</w:t>
            </w:r>
          </w:p>
        </w:tc>
        <w:tc>
          <w:tcPr>
            <w:tcW w:w="0" w:type="auto"/>
            <w:vAlign w:val="center"/>
          </w:tcPr>
          <w:p w14:paraId="3194A0ED" w14:textId="75071E11" w:rsidR="00AD1F46" w:rsidRPr="00B861D0" w:rsidRDefault="00AD1F46" w:rsidP="00AD1F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cttgcgaccattgttagcc</w:t>
            </w:r>
          </w:p>
        </w:tc>
        <w:tc>
          <w:tcPr>
            <w:tcW w:w="0" w:type="auto"/>
            <w:vAlign w:val="center"/>
          </w:tcPr>
          <w:p w14:paraId="2DEE5FAB" w14:textId="2D19650B" w:rsidR="00AD1F46" w:rsidRPr="00B861D0" w:rsidRDefault="00AD1F46" w:rsidP="00AD1F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gagggatccatgaagttgc</w:t>
            </w:r>
          </w:p>
        </w:tc>
      </w:tr>
      <w:tr w:rsidR="00AD1F46" w:rsidRPr="00B861D0" w14:paraId="3AD2A60D" w14:textId="77777777" w:rsidTr="00E42710">
        <w:tc>
          <w:tcPr>
            <w:tcW w:w="0" w:type="auto"/>
            <w:vAlign w:val="center"/>
          </w:tcPr>
          <w:p w14:paraId="04E44436" w14:textId="77777777" w:rsidR="00AD1F46" w:rsidRPr="00B861D0" w:rsidRDefault="00AD1F46" w:rsidP="00AD1F4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861D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ctb</w:t>
            </w:r>
            <w:proofErr w:type="spellEnd"/>
          </w:p>
        </w:tc>
        <w:tc>
          <w:tcPr>
            <w:tcW w:w="0" w:type="auto"/>
            <w:vAlign w:val="center"/>
          </w:tcPr>
          <w:p w14:paraId="44196C5C" w14:textId="77777777" w:rsidR="00AD1F46" w:rsidRPr="00B861D0" w:rsidRDefault="00AD1F46" w:rsidP="00AD1F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CTGGCACCACACCTTCT</w:t>
            </w:r>
          </w:p>
        </w:tc>
        <w:tc>
          <w:tcPr>
            <w:tcW w:w="0" w:type="auto"/>
            <w:vAlign w:val="center"/>
          </w:tcPr>
          <w:p w14:paraId="1E5EEDB9" w14:textId="77777777" w:rsidR="00AD1F46" w:rsidRPr="00B861D0" w:rsidRDefault="00AD1F46" w:rsidP="00AD1F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GTGTTGAAGGTCTCAAA</w:t>
            </w:r>
          </w:p>
        </w:tc>
      </w:tr>
      <w:tr w:rsidR="00AD1F46" w:rsidRPr="00B861D0" w14:paraId="26653101" w14:textId="77777777" w:rsidTr="00E42710">
        <w:tc>
          <w:tcPr>
            <w:tcW w:w="0" w:type="auto"/>
            <w:vAlign w:val="center"/>
          </w:tcPr>
          <w:p w14:paraId="6B010234" w14:textId="41E28E50" w:rsidR="00AD1F46" w:rsidRPr="00B861D0" w:rsidRDefault="00AD1F46" w:rsidP="00AD1F4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861D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lpl</w:t>
            </w:r>
            <w:proofErr w:type="spellEnd"/>
          </w:p>
        </w:tc>
        <w:tc>
          <w:tcPr>
            <w:tcW w:w="0" w:type="auto"/>
            <w:vAlign w:val="center"/>
          </w:tcPr>
          <w:p w14:paraId="20BE7057" w14:textId="2B7A5C92" w:rsidR="00AD1F46" w:rsidRPr="00B861D0" w:rsidRDefault="00AD1F46" w:rsidP="00AD1F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ACTTGTGTGGCGTGAAGG</w:t>
            </w:r>
          </w:p>
        </w:tc>
        <w:tc>
          <w:tcPr>
            <w:tcW w:w="0" w:type="auto"/>
            <w:vAlign w:val="center"/>
          </w:tcPr>
          <w:p w14:paraId="44E87F37" w14:textId="103E07C9" w:rsidR="00AD1F46" w:rsidRPr="00B861D0" w:rsidRDefault="00AD1F46" w:rsidP="00AD1F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GTGGCATCTCGTTATCC</w:t>
            </w:r>
          </w:p>
        </w:tc>
      </w:tr>
      <w:tr w:rsidR="00AD1F46" w:rsidRPr="00B861D0" w14:paraId="7EC84AF9" w14:textId="77777777" w:rsidTr="00E42710">
        <w:tc>
          <w:tcPr>
            <w:tcW w:w="0" w:type="auto"/>
            <w:vAlign w:val="center"/>
          </w:tcPr>
          <w:p w14:paraId="3E392461" w14:textId="338E24A0" w:rsidR="00AD1F46" w:rsidRPr="00B861D0" w:rsidRDefault="00AD1F46" w:rsidP="00AD1F4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861D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Bglap</w:t>
            </w:r>
            <w:proofErr w:type="spellEnd"/>
          </w:p>
        </w:tc>
        <w:tc>
          <w:tcPr>
            <w:tcW w:w="0" w:type="auto"/>
            <w:vAlign w:val="center"/>
          </w:tcPr>
          <w:p w14:paraId="3135670B" w14:textId="6F1FD8AD" w:rsidR="00AD1F46" w:rsidRPr="00B861D0" w:rsidRDefault="00AD1F46" w:rsidP="00AD1F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GCTCTGTCTCTCTGACCT</w:t>
            </w:r>
          </w:p>
        </w:tc>
        <w:tc>
          <w:tcPr>
            <w:tcW w:w="0" w:type="auto"/>
            <w:vAlign w:val="center"/>
          </w:tcPr>
          <w:p w14:paraId="68BEE79C" w14:textId="33C85AC9" w:rsidR="00AD1F46" w:rsidRPr="00B861D0" w:rsidRDefault="00AD1F46" w:rsidP="00AD1F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TTATTGCCCTCCTGCTT</w:t>
            </w:r>
          </w:p>
        </w:tc>
      </w:tr>
      <w:tr w:rsidR="00AD1F46" w:rsidRPr="00B861D0" w14:paraId="54D74825" w14:textId="77777777" w:rsidTr="00E42710">
        <w:tc>
          <w:tcPr>
            <w:tcW w:w="0" w:type="auto"/>
            <w:vAlign w:val="center"/>
          </w:tcPr>
          <w:p w14:paraId="64F12399" w14:textId="09E97114" w:rsidR="00AD1F46" w:rsidRPr="00B861D0" w:rsidRDefault="00AD1F46" w:rsidP="00AD1F4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d44</w:t>
            </w:r>
          </w:p>
        </w:tc>
        <w:tc>
          <w:tcPr>
            <w:tcW w:w="0" w:type="auto"/>
            <w:vAlign w:val="center"/>
          </w:tcPr>
          <w:p w14:paraId="11EF8910" w14:textId="2460368E" w:rsidR="00AD1F46" w:rsidRPr="00B861D0" w:rsidRDefault="001E7D88" w:rsidP="00AD1F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TTCGATGGACCGGTTACC </w:t>
            </w:r>
          </w:p>
        </w:tc>
        <w:tc>
          <w:tcPr>
            <w:tcW w:w="0" w:type="auto"/>
            <w:vAlign w:val="center"/>
          </w:tcPr>
          <w:p w14:paraId="2D69F48B" w14:textId="32980640" w:rsidR="00AD1F46" w:rsidRPr="00B861D0" w:rsidRDefault="001E7D88" w:rsidP="00AD1F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GGAGCCGCTGCTGACATC</w:t>
            </w:r>
          </w:p>
        </w:tc>
      </w:tr>
      <w:tr w:rsidR="00AD1F46" w:rsidRPr="00B861D0" w14:paraId="068CB6BB" w14:textId="77777777" w:rsidTr="00E42710">
        <w:tc>
          <w:tcPr>
            <w:tcW w:w="0" w:type="auto"/>
            <w:vAlign w:val="center"/>
          </w:tcPr>
          <w:p w14:paraId="61F79080" w14:textId="6E372DFD" w:rsidR="00AD1F46" w:rsidRPr="00B861D0" w:rsidRDefault="00AD1F46" w:rsidP="00AD1F4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ol1a1</w:t>
            </w:r>
          </w:p>
        </w:tc>
        <w:tc>
          <w:tcPr>
            <w:tcW w:w="0" w:type="auto"/>
            <w:vAlign w:val="center"/>
          </w:tcPr>
          <w:p w14:paraId="716F6F44" w14:textId="55EC30E7" w:rsidR="00AD1F46" w:rsidRPr="00B861D0" w:rsidRDefault="00AD1F46" w:rsidP="00AD1F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GTCCCAACCCCCAAAG</w:t>
            </w:r>
          </w:p>
        </w:tc>
        <w:tc>
          <w:tcPr>
            <w:tcW w:w="0" w:type="auto"/>
            <w:vAlign w:val="center"/>
          </w:tcPr>
          <w:p w14:paraId="5B0C6BB4" w14:textId="611D00A2" w:rsidR="00AD1F46" w:rsidRPr="00B861D0" w:rsidRDefault="00AD1F46" w:rsidP="00AD1F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TATTCTTCCGGGCAGAAA</w:t>
            </w:r>
          </w:p>
        </w:tc>
      </w:tr>
      <w:tr w:rsidR="00AD1F46" w:rsidRPr="00B861D0" w14:paraId="0F7A0802" w14:textId="77777777" w:rsidTr="00E42710">
        <w:tc>
          <w:tcPr>
            <w:tcW w:w="0" w:type="auto"/>
            <w:vAlign w:val="center"/>
          </w:tcPr>
          <w:p w14:paraId="5F4ACB58" w14:textId="45020BAC" w:rsidR="00AD1F46" w:rsidRPr="00B861D0" w:rsidRDefault="00AD1F46" w:rsidP="00AD1F4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861D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tsk</w:t>
            </w:r>
            <w:proofErr w:type="spellEnd"/>
          </w:p>
        </w:tc>
        <w:tc>
          <w:tcPr>
            <w:tcW w:w="0" w:type="auto"/>
            <w:vAlign w:val="center"/>
          </w:tcPr>
          <w:p w14:paraId="5367DDA3" w14:textId="7A869CB3" w:rsidR="00AD1F46" w:rsidRPr="00B861D0" w:rsidRDefault="00AD1F46" w:rsidP="00AD1F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GTGGTTCAGAAGATGACGGGAC</w:t>
            </w:r>
          </w:p>
        </w:tc>
        <w:tc>
          <w:tcPr>
            <w:tcW w:w="0" w:type="auto"/>
            <w:vAlign w:val="center"/>
          </w:tcPr>
          <w:p w14:paraId="52AE9AEB" w14:textId="1936695A" w:rsidR="00AD1F46" w:rsidRPr="00B861D0" w:rsidRDefault="00AD1F46" w:rsidP="00AD1F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TTCAGAGTCA ATGCCTCCGTTC</w:t>
            </w:r>
          </w:p>
        </w:tc>
      </w:tr>
      <w:tr w:rsidR="00625CEE" w:rsidRPr="00B861D0" w14:paraId="368C38E8" w14:textId="77777777" w:rsidTr="00E42710">
        <w:tc>
          <w:tcPr>
            <w:tcW w:w="0" w:type="auto"/>
            <w:vAlign w:val="center"/>
          </w:tcPr>
          <w:p w14:paraId="2FA96351" w14:textId="4BF39A58" w:rsidR="00625CEE" w:rsidRPr="00B861D0" w:rsidRDefault="00625CEE" w:rsidP="00AD1F4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861D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Opg</w:t>
            </w:r>
            <w:proofErr w:type="spellEnd"/>
          </w:p>
        </w:tc>
        <w:tc>
          <w:tcPr>
            <w:tcW w:w="0" w:type="auto"/>
            <w:vAlign w:val="center"/>
          </w:tcPr>
          <w:p w14:paraId="1053D70C" w14:textId="541AD6EF" w:rsidR="00625CEE" w:rsidRPr="00B861D0" w:rsidRDefault="002F4273" w:rsidP="00AD1F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TTGCCCTGACCACTCTTA</w:t>
            </w:r>
          </w:p>
        </w:tc>
        <w:tc>
          <w:tcPr>
            <w:tcW w:w="0" w:type="auto"/>
            <w:vAlign w:val="center"/>
          </w:tcPr>
          <w:p w14:paraId="7B6D98CF" w14:textId="79568AD0" w:rsidR="00625CEE" w:rsidRPr="00B861D0" w:rsidRDefault="002F4273" w:rsidP="00AD1F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CTGGGCTGCAATACACA</w:t>
            </w:r>
          </w:p>
        </w:tc>
      </w:tr>
      <w:tr w:rsidR="00AD1F46" w:rsidRPr="00B861D0" w14:paraId="14317F67" w14:textId="77777777" w:rsidTr="00E42710">
        <w:tc>
          <w:tcPr>
            <w:tcW w:w="0" w:type="auto"/>
            <w:vAlign w:val="center"/>
          </w:tcPr>
          <w:p w14:paraId="5791F803" w14:textId="77777777" w:rsidR="00AD1F46" w:rsidRPr="00B861D0" w:rsidRDefault="00AD1F46" w:rsidP="00AD1F4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Oscar</w:t>
            </w:r>
          </w:p>
        </w:tc>
        <w:tc>
          <w:tcPr>
            <w:tcW w:w="0" w:type="auto"/>
            <w:vAlign w:val="center"/>
          </w:tcPr>
          <w:p w14:paraId="15E46947" w14:textId="77777777" w:rsidR="00AD1F46" w:rsidRPr="00B861D0" w:rsidRDefault="00AD1F46" w:rsidP="00AD1F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CGGTTTGCACTCTTCA</w:t>
            </w:r>
          </w:p>
        </w:tc>
        <w:tc>
          <w:tcPr>
            <w:tcW w:w="0" w:type="auto"/>
            <w:vAlign w:val="center"/>
          </w:tcPr>
          <w:p w14:paraId="76A788A1" w14:textId="77777777" w:rsidR="00AD1F46" w:rsidRPr="00B861D0" w:rsidRDefault="00AD1F46" w:rsidP="00AD1F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CCGTTACCAGCAGTTCCAGA</w:t>
            </w:r>
          </w:p>
        </w:tc>
      </w:tr>
      <w:tr w:rsidR="00625CEE" w:rsidRPr="00B861D0" w14:paraId="24E862F5" w14:textId="77777777" w:rsidTr="00E42710">
        <w:tc>
          <w:tcPr>
            <w:tcW w:w="0" w:type="auto"/>
            <w:vAlign w:val="center"/>
          </w:tcPr>
          <w:p w14:paraId="6593713D" w14:textId="5B449B9D" w:rsidR="00625CEE" w:rsidRPr="00B861D0" w:rsidRDefault="00625CEE" w:rsidP="00AD1F4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Rankl</w:t>
            </w:r>
          </w:p>
        </w:tc>
        <w:tc>
          <w:tcPr>
            <w:tcW w:w="0" w:type="auto"/>
            <w:vAlign w:val="center"/>
          </w:tcPr>
          <w:p w14:paraId="646C2F43" w14:textId="3A3156C5" w:rsidR="00625CEE" w:rsidRPr="00B861D0" w:rsidRDefault="002F4273" w:rsidP="00AD1F46">
            <w:pPr>
              <w:spacing w:line="36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caps/>
                <w:sz w:val="20"/>
                <w:szCs w:val="20"/>
              </w:rPr>
              <w:t>CCAAGATCTCTAACATGACG</w:t>
            </w:r>
          </w:p>
        </w:tc>
        <w:tc>
          <w:tcPr>
            <w:tcW w:w="0" w:type="auto"/>
            <w:vAlign w:val="center"/>
          </w:tcPr>
          <w:p w14:paraId="255E1214" w14:textId="14BA2BAC" w:rsidR="00625CEE" w:rsidRPr="00B861D0" w:rsidRDefault="002F4273" w:rsidP="00AD1F46">
            <w:pPr>
              <w:spacing w:line="36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CACCATCAGCTGAAGATAGT</w:t>
            </w:r>
          </w:p>
        </w:tc>
      </w:tr>
      <w:tr w:rsidR="00AD1F46" w:rsidRPr="00B861D0" w14:paraId="5EC81CA6" w14:textId="77777777" w:rsidTr="00E42710">
        <w:tc>
          <w:tcPr>
            <w:tcW w:w="0" w:type="auto"/>
            <w:vAlign w:val="center"/>
          </w:tcPr>
          <w:p w14:paraId="49F15015" w14:textId="51B9259D" w:rsidR="00AD1F46" w:rsidRPr="00B861D0" w:rsidRDefault="00AD1F46" w:rsidP="00AD1F4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cara5</w:t>
            </w:r>
          </w:p>
        </w:tc>
        <w:tc>
          <w:tcPr>
            <w:tcW w:w="0" w:type="auto"/>
            <w:vAlign w:val="center"/>
          </w:tcPr>
          <w:p w14:paraId="499A2246" w14:textId="2EA143B6" w:rsidR="00AD1F46" w:rsidRPr="00B861D0" w:rsidRDefault="001E7D88" w:rsidP="00AD1F46">
            <w:pPr>
              <w:spacing w:line="36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CCAAAGGTGACCAAGGAAATGAA</w:t>
            </w:r>
          </w:p>
        </w:tc>
        <w:tc>
          <w:tcPr>
            <w:tcW w:w="0" w:type="auto"/>
            <w:vAlign w:val="center"/>
          </w:tcPr>
          <w:p w14:paraId="3921BFCE" w14:textId="73915C50" w:rsidR="00AD1F46" w:rsidRPr="00B861D0" w:rsidRDefault="001E7D88" w:rsidP="00AD1F46">
            <w:pPr>
              <w:spacing w:line="36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CACCAGGCGAATCATTGTGAAAT</w:t>
            </w:r>
          </w:p>
        </w:tc>
      </w:tr>
      <w:tr w:rsidR="00AD1F46" w:rsidRPr="00B861D0" w14:paraId="2E507E6C" w14:textId="77777777" w:rsidTr="00E42710">
        <w:tc>
          <w:tcPr>
            <w:tcW w:w="0" w:type="auto"/>
            <w:vAlign w:val="center"/>
          </w:tcPr>
          <w:p w14:paraId="0994F9DA" w14:textId="576DBD4B" w:rsidR="00AD1F46" w:rsidRPr="00B861D0" w:rsidRDefault="00AD1F46" w:rsidP="00AD1F4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lc39a8</w:t>
            </w:r>
          </w:p>
        </w:tc>
        <w:tc>
          <w:tcPr>
            <w:tcW w:w="0" w:type="auto"/>
            <w:vAlign w:val="center"/>
          </w:tcPr>
          <w:p w14:paraId="3341D146" w14:textId="11B8C668" w:rsidR="00AD1F46" w:rsidRPr="00B861D0" w:rsidRDefault="001E7D88" w:rsidP="00AD1F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GCGTTGTATCCCTCCA</w:t>
            </w:r>
          </w:p>
        </w:tc>
        <w:tc>
          <w:tcPr>
            <w:tcW w:w="0" w:type="auto"/>
            <w:vAlign w:val="center"/>
          </w:tcPr>
          <w:p w14:paraId="7F06434B" w14:textId="5C04A9E5" w:rsidR="00AD1F46" w:rsidRPr="00B861D0" w:rsidRDefault="001E7D88" w:rsidP="00AD1F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TTGGGCCCCTTCAGAC</w:t>
            </w:r>
          </w:p>
        </w:tc>
      </w:tr>
      <w:tr w:rsidR="00AD1F46" w:rsidRPr="00B861D0" w14:paraId="6FF00099" w14:textId="77777777" w:rsidTr="00E42710">
        <w:tc>
          <w:tcPr>
            <w:tcW w:w="0" w:type="auto"/>
            <w:vAlign w:val="center"/>
          </w:tcPr>
          <w:p w14:paraId="524CBF4D" w14:textId="4DBC5FD6" w:rsidR="00AD1F46" w:rsidRPr="00B861D0" w:rsidRDefault="00AD1F46" w:rsidP="00AD1F4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lc39a14</w:t>
            </w:r>
          </w:p>
        </w:tc>
        <w:tc>
          <w:tcPr>
            <w:tcW w:w="0" w:type="auto"/>
            <w:vAlign w:val="center"/>
          </w:tcPr>
          <w:p w14:paraId="6553D858" w14:textId="63C2DD1E" w:rsidR="00AD1F46" w:rsidRPr="00B861D0" w:rsidRDefault="001E7D88" w:rsidP="00AD1F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AACCCTCTACTCCAACG</w:t>
            </w:r>
          </w:p>
        </w:tc>
        <w:tc>
          <w:tcPr>
            <w:tcW w:w="0" w:type="auto"/>
            <w:vAlign w:val="center"/>
          </w:tcPr>
          <w:p w14:paraId="5C9F8CF8" w14:textId="6D7C49C5" w:rsidR="00AD1F46" w:rsidRPr="00B861D0" w:rsidRDefault="001E7D88" w:rsidP="00AD1F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AGGGTTGAAGCCAAAAG</w:t>
            </w:r>
          </w:p>
        </w:tc>
      </w:tr>
      <w:tr w:rsidR="00AD1F46" w:rsidRPr="00B861D0" w14:paraId="4C41750B" w14:textId="77777777" w:rsidTr="00E42710">
        <w:tc>
          <w:tcPr>
            <w:tcW w:w="0" w:type="auto"/>
            <w:vAlign w:val="center"/>
          </w:tcPr>
          <w:p w14:paraId="144F933B" w14:textId="2334A5F5" w:rsidR="00AD1F46" w:rsidRPr="00B861D0" w:rsidRDefault="00AD1F46" w:rsidP="00AD1F4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lc46a1</w:t>
            </w:r>
          </w:p>
        </w:tc>
        <w:tc>
          <w:tcPr>
            <w:tcW w:w="0" w:type="auto"/>
            <w:vAlign w:val="center"/>
          </w:tcPr>
          <w:p w14:paraId="4BCFE8D8" w14:textId="0D6913BC" w:rsidR="00AD1F46" w:rsidRPr="00B861D0" w:rsidRDefault="001E7D88" w:rsidP="00AD1F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GGATTGCTCTTCCTGTCATT</w:t>
            </w:r>
          </w:p>
        </w:tc>
        <w:tc>
          <w:tcPr>
            <w:tcW w:w="0" w:type="auto"/>
            <w:vAlign w:val="center"/>
          </w:tcPr>
          <w:p w14:paraId="022478F8" w14:textId="32BF0068" w:rsidR="00AD1F46" w:rsidRPr="00B861D0" w:rsidRDefault="001E7D88" w:rsidP="00AD1F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CAACATGGCCAAGCTATTCA</w:t>
            </w:r>
          </w:p>
        </w:tc>
      </w:tr>
      <w:tr w:rsidR="00AD1F46" w:rsidRPr="00B861D0" w14:paraId="3ECB6246" w14:textId="77777777" w:rsidTr="00E42710">
        <w:tc>
          <w:tcPr>
            <w:tcW w:w="0" w:type="auto"/>
            <w:vAlign w:val="center"/>
          </w:tcPr>
          <w:p w14:paraId="735E21BE" w14:textId="78AD62EB" w:rsidR="00AD1F46" w:rsidRPr="00B861D0" w:rsidRDefault="00AD1F46" w:rsidP="00AD1F4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861D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frc</w:t>
            </w:r>
            <w:proofErr w:type="spellEnd"/>
          </w:p>
        </w:tc>
        <w:tc>
          <w:tcPr>
            <w:tcW w:w="0" w:type="auto"/>
            <w:vAlign w:val="center"/>
          </w:tcPr>
          <w:p w14:paraId="7D415F12" w14:textId="2EB8C86F" w:rsidR="00AD1F46" w:rsidRPr="00B861D0" w:rsidRDefault="00AD1F46" w:rsidP="00AD1F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CAGATGAAGAAGAAAATGCCG</w:t>
            </w:r>
          </w:p>
        </w:tc>
        <w:tc>
          <w:tcPr>
            <w:tcW w:w="0" w:type="auto"/>
            <w:vAlign w:val="center"/>
          </w:tcPr>
          <w:p w14:paraId="4FE928B4" w14:textId="01EE15EE" w:rsidR="00AD1F46" w:rsidRPr="00B861D0" w:rsidRDefault="00AD1F46" w:rsidP="00AD1F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GTTTCACACACTCCTCTTTT</w:t>
            </w:r>
          </w:p>
        </w:tc>
      </w:tr>
    </w:tbl>
    <w:p w14:paraId="7AB805F2" w14:textId="77777777" w:rsidR="008C0F62" w:rsidRPr="00E24655" w:rsidRDefault="008C0F62" w:rsidP="008C0F6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944CDF8" w14:textId="163F2C56" w:rsidR="00EB0363" w:rsidRPr="00E24655" w:rsidRDefault="00EB0363" w:rsidP="00EB036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24655">
        <w:rPr>
          <w:rFonts w:ascii="Times New Roman" w:hAnsi="Times New Roman" w:cs="Times New Roman"/>
          <w:b/>
          <w:bCs/>
          <w:lang w:val="en-US"/>
        </w:rPr>
        <w:t>Table S2.</w:t>
      </w:r>
      <w:r w:rsidRPr="00E24655">
        <w:rPr>
          <w:rFonts w:ascii="Times New Roman" w:hAnsi="Times New Roman" w:cs="Times New Roman"/>
          <w:lang w:val="en-US"/>
        </w:rPr>
        <w:t xml:space="preserve"> Blood and iron parameters of 12- and 24-week-old Tfr1</w:t>
      </w:r>
      <w:r w:rsidRPr="00E24655">
        <w:rPr>
          <w:rFonts w:ascii="Times New Roman" w:hAnsi="Times New Roman" w:cs="Times New Roman"/>
          <w:vertAlign w:val="superscript"/>
          <w:lang w:val="en-US"/>
        </w:rPr>
        <w:t>fl/</w:t>
      </w:r>
      <w:proofErr w:type="spellStart"/>
      <w:r w:rsidRPr="00E24655">
        <w:rPr>
          <w:rFonts w:ascii="Times New Roman" w:hAnsi="Times New Roman" w:cs="Times New Roman"/>
          <w:vertAlign w:val="superscript"/>
          <w:lang w:val="en-US"/>
        </w:rPr>
        <w:t>fl</w:t>
      </w:r>
      <w:proofErr w:type="gramStart"/>
      <w:r w:rsidRPr="00E24655">
        <w:rPr>
          <w:rFonts w:ascii="Times New Roman" w:hAnsi="Times New Roman" w:cs="Times New Roman"/>
          <w:lang w:val="en-US"/>
        </w:rPr>
        <w:t>;LysM:cre</w:t>
      </w:r>
      <w:proofErr w:type="spellEnd"/>
      <w:proofErr w:type="gramEnd"/>
      <w:r w:rsidRPr="00E24655">
        <w:rPr>
          <w:rFonts w:ascii="Times New Roman" w:hAnsi="Times New Roman" w:cs="Times New Roman"/>
          <w:lang w:val="en-US"/>
        </w:rPr>
        <w:t xml:space="preserve"> mice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276"/>
        <w:gridCol w:w="1332"/>
        <w:gridCol w:w="652"/>
        <w:gridCol w:w="1276"/>
        <w:gridCol w:w="1339"/>
        <w:gridCol w:w="781"/>
      </w:tblGrid>
      <w:tr w:rsidR="00EB0363" w:rsidRPr="00B861D0" w14:paraId="0702FA1C" w14:textId="77777777" w:rsidTr="004771AF">
        <w:trPr>
          <w:trHeight w:val="320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14:paraId="6A3A3CDE" w14:textId="77777777" w:rsidR="00EB0363" w:rsidRPr="00B861D0" w:rsidRDefault="00EB0363" w:rsidP="00EB03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arameter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73DFC3F" w14:textId="77777777" w:rsidR="00EB0363" w:rsidRPr="00B861D0" w:rsidRDefault="00EB0363" w:rsidP="00EB03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Male </w:t>
            </w:r>
          </w:p>
        </w:tc>
        <w:tc>
          <w:tcPr>
            <w:tcW w:w="33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002D070" w14:textId="77777777" w:rsidR="00EB0363" w:rsidRPr="00B861D0" w:rsidRDefault="00EB0363" w:rsidP="00EB03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emale</w:t>
            </w:r>
            <w:proofErr w:type="spellEnd"/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</w:p>
        </w:tc>
      </w:tr>
      <w:tr w:rsidR="00EB0363" w:rsidRPr="00B861D0" w14:paraId="7A90C062" w14:textId="77777777" w:rsidTr="004771AF">
        <w:trPr>
          <w:trHeight w:val="320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41B81A" w14:textId="77777777" w:rsidR="00EB0363" w:rsidRPr="00B861D0" w:rsidRDefault="00EB0363" w:rsidP="00EB03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2C407A09" w14:textId="77777777" w:rsidR="00EB0363" w:rsidRPr="00B861D0" w:rsidRDefault="00EB0363" w:rsidP="004771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re</w:t>
            </w:r>
            <w:proofErr w:type="spellEnd"/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40967BB0" w14:textId="77777777" w:rsidR="00EB0363" w:rsidRPr="00B861D0" w:rsidRDefault="00EB0363" w:rsidP="004771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re</w:t>
            </w:r>
            <w:proofErr w:type="spellEnd"/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6813DD20" w14:textId="77777777" w:rsidR="00EB0363" w:rsidRPr="00B861D0" w:rsidRDefault="00EB0363" w:rsidP="004771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-</w:t>
            </w:r>
            <w:proofErr w:type="spellStart"/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5D16F01C" w14:textId="77777777" w:rsidR="00EB0363" w:rsidRPr="00B861D0" w:rsidRDefault="00EB0363" w:rsidP="004771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re</w:t>
            </w:r>
            <w:proofErr w:type="spellEnd"/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54065A0E" w14:textId="77777777" w:rsidR="00EB0363" w:rsidRPr="00B861D0" w:rsidRDefault="00EB0363" w:rsidP="004771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re</w:t>
            </w:r>
            <w:proofErr w:type="spellEnd"/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+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12B9BCE8" w14:textId="77777777" w:rsidR="00EB0363" w:rsidRPr="00B861D0" w:rsidRDefault="00EB0363" w:rsidP="004771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-</w:t>
            </w:r>
            <w:proofErr w:type="spellStart"/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alue</w:t>
            </w:r>
            <w:proofErr w:type="spellEnd"/>
          </w:p>
        </w:tc>
      </w:tr>
      <w:tr w:rsidR="00EB0363" w:rsidRPr="00B861D0" w14:paraId="6773ECAF" w14:textId="77777777" w:rsidTr="004771AF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60F8" w14:textId="77777777" w:rsidR="00EB0363" w:rsidRPr="00B861D0" w:rsidRDefault="00EB0363" w:rsidP="00EB03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fr1</w:t>
            </w:r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fl/</w:t>
            </w:r>
            <w:proofErr w:type="spellStart"/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fl</w:t>
            </w:r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;LysM:cr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DD30" w14:textId="77777777" w:rsidR="00EB0363" w:rsidRPr="00B861D0" w:rsidRDefault="00EB0363" w:rsidP="00EB03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6523" w14:textId="77777777" w:rsidR="00EB0363" w:rsidRPr="00B861D0" w:rsidRDefault="00EB0363" w:rsidP="00EB03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BC5E" w14:textId="77777777" w:rsidR="00EB0363" w:rsidRPr="00B861D0" w:rsidRDefault="00EB0363" w:rsidP="00EB03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3505" w14:textId="77777777" w:rsidR="00EB0363" w:rsidRPr="00B861D0" w:rsidRDefault="00EB0363" w:rsidP="00EB03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D69B" w14:textId="77777777" w:rsidR="00EB0363" w:rsidRPr="00B861D0" w:rsidRDefault="00EB0363" w:rsidP="00EB03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F7B0" w14:textId="77777777" w:rsidR="00EB0363" w:rsidRPr="00B861D0" w:rsidRDefault="00EB0363" w:rsidP="00EB03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B0363" w:rsidRPr="00B861D0" w14:paraId="3F7DAB69" w14:textId="77777777" w:rsidTr="004771A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D5EE" w14:textId="77777777" w:rsidR="00EB0363" w:rsidRPr="00B861D0" w:rsidRDefault="00EB0363" w:rsidP="00EB036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12 </w:t>
            </w:r>
            <w:proofErr w:type="spellStart"/>
            <w:r w:rsidRPr="00B861D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eek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FBEE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 = 1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A597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 = 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5A50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7B57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 = 1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8EFF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 = 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B709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B0363" w:rsidRPr="00B861D0" w14:paraId="65A8934F" w14:textId="77777777" w:rsidTr="004771A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BE80" w14:textId="77777777" w:rsidR="00EB0363" w:rsidRPr="00B861D0" w:rsidRDefault="00EB0363" w:rsidP="00EB03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Body </w:t>
            </w:r>
            <w:proofErr w:type="spellStart"/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eight</w:t>
            </w:r>
            <w:proofErr w:type="spellEnd"/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[g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08CB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.9 ± 2.3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3ADA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.9 ± 2.8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6E47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4C4C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.5 ± 2.1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C36B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.7 ± 1.6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C878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72</w:t>
            </w:r>
          </w:p>
        </w:tc>
      </w:tr>
      <w:tr w:rsidR="00EB0363" w:rsidRPr="00B861D0" w14:paraId="5D646C33" w14:textId="77777777" w:rsidTr="004771A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373C" w14:textId="77777777" w:rsidR="00EB0363" w:rsidRPr="00B861D0" w:rsidRDefault="00EB0363" w:rsidP="00EB03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BC [x10</w:t>
            </w: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6</w:t>
            </w: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/µL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C41A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.4 ± 0.5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E1FA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.4 ± 0.6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0711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E973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.5 ± 0.4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A531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.5 ± 0.7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F60F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87</w:t>
            </w:r>
          </w:p>
        </w:tc>
      </w:tr>
      <w:tr w:rsidR="00EB0363" w:rsidRPr="00B861D0" w14:paraId="128A2303" w14:textId="77777777" w:rsidTr="004771A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C228" w14:textId="77777777" w:rsidR="00EB0363" w:rsidRPr="00B861D0" w:rsidRDefault="00EB0363" w:rsidP="00EB03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GB [mmol/L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6C60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.0 ± 0.6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4B4E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.0 ± 0.6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E485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C5D2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.3 ± 0.4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B45F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.3 ± 0.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8B5C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91</w:t>
            </w:r>
          </w:p>
        </w:tc>
      </w:tr>
      <w:tr w:rsidR="00EB0363" w:rsidRPr="00B861D0" w14:paraId="1DBED28B" w14:textId="77777777" w:rsidTr="004771A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F4B8" w14:textId="77777777" w:rsidR="00EB0363" w:rsidRPr="00B861D0" w:rsidRDefault="00EB0363" w:rsidP="00EB03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CT [L/L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0D64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8 ± 0.0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60F0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8 ± 0.0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A616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7E19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9 ± 0.0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5256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9 ± 0.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6B22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81</w:t>
            </w:r>
          </w:p>
        </w:tc>
      </w:tr>
      <w:tr w:rsidR="00EB0363" w:rsidRPr="00B861D0" w14:paraId="74B18EB1" w14:textId="77777777" w:rsidTr="004771A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D425" w14:textId="77777777" w:rsidR="00EB0363" w:rsidRPr="00B861D0" w:rsidRDefault="00EB0363" w:rsidP="00EB03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CV [</w:t>
            </w:r>
            <w:proofErr w:type="spellStart"/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L</w:t>
            </w:r>
            <w:proofErr w:type="spellEnd"/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6B61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.2 ± 1.2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3D34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1.1 ± 1.2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F357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4FC2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1.4 ± 1.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A8C1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.9 ± 1.6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E7CD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03</w:t>
            </w:r>
          </w:p>
        </w:tc>
      </w:tr>
      <w:tr w:rsidR="00EB0363" w:rsidRPr="00B861D0" w14:paraId="686654D5" w14:textId="77777777" w:rsidTr="004771A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19BB" w14:textId="77777777" w:rsidR="00EB0363" w:rsidRPr="00B861D0" w:rsidRDefault="00EB0363" w:rsidP="00EB03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CH [</w:t>
            </w:r>
            <w:proofErr w:type="spellStart"/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mol</w:t>
            </w:r>
            <w:proofErr w:type="spellEnd"/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F751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 ± 0.0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DD34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 ± 0.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FA9F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5A5C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8 ± 0.0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68E5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 ± 0.0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DB21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48</w:t>
            </w:r>
          </w:p>
        </w:tc>
      </w:tr>
      <w:tr w:rsidR="00EB0363" w:rsidRPr="00B861D0" w14:paraId="15B8F3EE" w14:textId="77777777" w:rsidTr="004771A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5309" w14:textId="77777777" w:rsidR="00EB0363" w:rsidRPr="00B861D0" w:rsidRDefault="00EB0363" w:rsidP="00EB03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Plasma </w:t>
            </w:r>
            <w:proofErr w:type="spellStart"/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e</w:t>
            </w:r>
            <w:proofErr w:type="spellEnd"/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[µg/</w:t>
            </w:r>
            <w:proofErr w:type="spellStart"/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L</w:t>
            </w:r>
            <w:proofErr w:type="spellEnd"/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4A13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9.2 ± 95.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9186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44.3 ± 64.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7442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D2C2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30.5 ± 80.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1A98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35.9 ± 71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02F2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63</w:t>
            </w:r>
          </w:p>
        </w:tc>
      </w:tr>
      <w:tr w:rsidR="00EB0363" w:rsidRPr="00B861D0" w14:paraId="7F4613B1" w14:textId="77777777" w:rsidTr="004771A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A828" w14:textId="77777777" w:rsidR="00EB0363" w:rsidRPr="00B861D0" w:rsidRDefault="00EB0363" w:rsidP="00EB03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f</w:t>
            </w:r>
            <w:proofErr w:type="spellEnd"/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Saturation [%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F74D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2.5 ± 14.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06AF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.8 ± 9.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4CE0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1D65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4.2 ± 16.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7460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.5 ± 11.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41B2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10</w:t>
            </w:r>
          </w:p>
        </w:tc>
      </w:tr>
      <w:tr w:rsidR="00EB0363" w:rsidRPr="00B861D0" w14:paraId="06301595" w14:textId="77777777" w:rsidTr="004771A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58D3" w14:textId="77777777" w:rsidR="00EB0363" w:rsidRPr="00B861D0" w:rsidRDefault="00EB0363" w:rsidP="00EB03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Liver Iron [µg/g of dry tissue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634E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7.4 ± 74.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7A35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95.9 ± 73.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190D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BA5F" w14:textId="3C549F1E" w:rsidR="00EB0363" w:rsidRPr="00B861D0" w:rsidRDefault="004771AF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0.9 ± 93.</w:t>
            </w:r>
            <w:r w:rsidR="00EB0363"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C69F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93.3 ± 106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AD95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4</w:t>
            </w:r>
          </w:p>
        </w:tc>
      </w:tr>
      <w:tr w:rsidR="00EB0363" w:rsidRPr="00B861D0" w14:paraId="5B1B70F8" w14:textId="77777777" w:rsidTr="004771AF">
        <w:trPr>
          <w:trHeight w:val="2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B08B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C646" w14:textId="77777777" w:rsidR="00EB0363" w:rsidRPr="00B861D0" w:rsidRDefault="00EB0363" w:rsidP="00EB03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35FB" w14:textId="77777777" w:rsidR="00EB0363" w:rsidRPr="00B861D0" w:rsidRDefault="00EB0363" w:rsidP="00EB03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D41F" w14:textId="77777777" w:rsidR="00EB0363" w:rsidRPr="00B861D0" w:rsidRDefault="00EB0363" w:rsidP="00EB03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7F5B" w14:textId="77777777" w:rsidR="00EB0363" w:rsidRPr="00B861D0" w:rsidRDefault="00EB0363" w:rsidP="00EB03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9495" w14:textId="77777777" w:rsidR="00EB0363" w:rsidRPr="00B861D0" w:rsidRDefault="00EB0363" w:rsidP="00EB03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FFC2" w14:textId="77777777" w:rsidR="00EB0363" w:rsidRPr="00B861D0" w:rsidRDefault="00EB0363" w:rsidP="00EB03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B0363" w:rsidRPr="00B861D0" w14:paraId="127DB240" w14:textId="77777777" w:rsidTr="004771A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BC79" w14:textId="77777777" w:rsidR="00EB0363" w:rsidRPr="00B861D0" w:rsidRDefault="00EB0363" w:rsidP="00EB036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24 </w:t>
            </w:r>
            <w:proofErr w:type="spellStart"/>
            <w:r w:rsidRPr="00B861D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eek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5AC1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 = 1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6E0F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 = 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2E62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45E2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 = 1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D89A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 = 1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5C32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B0363" w:rsidRPr="00B861D0" w14:paraId="61DC22F7" w14:textId="77777777" w:rsidTr="004771A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EAAF" w14:textId="77777777" w:rsidR="00EB0363" w:rsidRPr="00B861D0" w:rsidRDefault="00EB0363" w:rsidP="00EB03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Body </w:t>
            </w:r>
            <w:proofErr w:type="spellStart"/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eight</w:t>
            </w:r>
            <w:proofErr w:type="spellEnd"/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[g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2692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.8 ± 4.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978F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.8 ± 5.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5810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351B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.4 ± 4.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17BC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6.1 ± 4.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79B6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24</w:t>
            </w:r>
          </w:p>
        </w:tc>
      </w:tr>
      <w:tr w:rsidR="00EB0363" w:rsidRPr="00B861D0" w14:paraId="5974D076" w14:textId="77777777" w:rsidTr="004771A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547E" w14:textId="77777777" w:rsidR="00EB0363" w:rsidRPr="00B861D0" w:rsidRDefault="00EB0363" w:rsidP="00EB03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BC [x10</w:t>
            </w: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6</w:t>
            </w: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/µL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3BCB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.8 ± 0.8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A24D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.4 ± 0.7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4FB7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2753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.7 ± 0.9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8122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.7 ± 0.5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B111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20</w:t>
            </w:r>
          </w:p>
        </w:tc>
      </w:tr>
      <w:tr w:rsidR="00EB0363" w:rsidRPr="00B861D0" w14:paraId="467B807D" w14:textId="77777777" w:rsidTr="004771A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1F4C" w14:textId="77777777" w:rsidR="00EB0363" w:rsidRPr="00B861D0" w:rsidRDefault="00EB0363" w:rsidP="00EB03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GB [mmol/L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9E0C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.0 ± 0.7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FA5E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.7 ± 0.6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B0FB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55F1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.3 ± 0.8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C056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.2 ± 0.5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8F84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33</w:t>
            </w:r>
          </w:p>
        </w:tc>
      </w:tr>
      <w:tr w:rsidR="00EB0363" w:rsidRPr="00B861D0" w14:paraId="0C8A5CE2" w14:textId="77777777" w:rsidTr="004771A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0478" w14:textId="77777777" w:rsidR="00EB0363" w:rsidRPr="00B861D0" w:rsidRDefault="00EB0363" w:rsidP="00EB03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CT [L/L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26E5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9 ± 0.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D49D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7 ± 0.0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786E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F54A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9 ± 0.0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1636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9 ± 0.0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F8E6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</w:tr>
      <w:tr w:rsidR="00EB0363" w:rsidRPr="00B861D0" w14:paraId="14875CB6" w14:textId="77777777" w:rsidTr="004771A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0EF6" w14:textId="77777777" w:rsidR="00EB0363" w:rsidRPr="00B861D0" w:rsidRDefault="00EB0363" w:rsidP="00EB03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MCV [</w:t>
            </w:r>
            <w:proofErr w:type="spellStart"/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L</w:t>
            </w:r>
            <w:proofErr w:type="spellEnd"/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CA70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.3 ± 0.9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E0B6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9.7 ± 1.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7E89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0E22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.7 ± 1.2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0950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.9 ± 1.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2F89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18</w:t>
            </w:r>
          </w:p>
        </w:tc>
      </w:tr>
      <w:tr w:rsidR="00EB0363" w:rsidRPr="00B861D0" w14:paraId="675DE601" w14:textId="77777777" w:rsidTr="004771A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5F9A" w14:textId="77777777" w:rsidR="00EB0363" w:rsidRPr="00B861D0" w:rsidRDefault="00EB0363" w:rsidP="00EB03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CH [</w:t>
            </w:r>
            <w:proofErr w:type="spellStart"/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mol</w:t>
            </w:r>
            <w:proofErr w:type="spellEnd"/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61E5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2 ± 0.0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5269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3 ± 0.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81E4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CDBD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 ± 0.0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9131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 ± 0.0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F438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81</w:t>
            </w:r>
          </w:p>
        </w:tc>
      </w:tr>
      <w:tr w:rsidR="00EB0363" w:rsidRPr="00B861D0" w14:paraId="5EB39B51" w14:textId="77777777" w:rsidTr="004771A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9027" w14:textId="77777777" w:rsidR="00EB0363" w:rsidRPr="00B861D0" w:rsidRDefault="00EB0363" w:rsidP="00EB03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Plasma </w:t>
            </w:r>
            <w:proofErr w:type="spellStart"/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e</w:t>
            </w:r>
            <w:proofErr w:type="spellEnd"/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[µg/</w:t>
            </w:r>
            <w:proofErr w:type="spellStart"/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L</w:t>
            </w:r>
            <w:proofErr w:type="spellEnd"/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EF32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5.9 ± 126.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58DB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3.7 ± 158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C7F6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12B1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62.4 ± 118.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E079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0.3 ± 40.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696F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05</w:t>
            </w:r>
          </w:p>
        </w:tc>
      </w:tr>
      <w:tr w:rsidR="00EB0363" w:rsidRPr="00B861D0" w14:paraId="3E4A8B9C" w14:textId="77777777" w:rsidTr="004771A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6405" w14:textId="77777777" w:rsidR="00EB0363" w:rsidRPr="00B861D0" w:rsidRDefault="00EB0363" w:rsidP="00EB03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f</w:t>
            </w:r>
            <w:proofErr w:type="spellEnd"/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Saturation [%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D561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3.1 ± 8.2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C19B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3.0 ± 10.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2934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9E30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6.5 ± 9.9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594D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1.4 ± 10.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ABD8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00</w:t>
            </w:r>
          </w:p>
        </w:tc>
      </w:tr>
      <w:tr w:rsidR="00EB0363" w:rsidRPr="00B861D0" w14:paraId="7EEB4827" w14:textId="77777777" w:rsidTr="004771A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AA92D" w14:textId="77777777" w:rsidR="00EB0363" w:rsidRPr="00B861D0" w:rsidRDefault="00EB0363" w:rsidP="00EB03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Liver Iron [µg/g of dry tissue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90474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78.6 ± 143,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CBF91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9.7 ± 114.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DE707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4F113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45.5 ± 268.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15792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84.6 ± 181.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944A5" w14:textId="77777777" w:rsidR="00EB0363" w:rsidRPr="00B861D0" w:rsidRDefault="00EB0363" w:rsidP="00EB036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32</w:t>
            </w:r>
          </w:p>
        </w:tc>
      </w:tr>
    </w:tbl>
    <w:p w14:paraId="1C95A3BF" w14:textId="77777777" w:rsidR="001F2221" w:rsidRDefault="001F2221" w:rsidP="008C0F6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D454C59" w14:textId="35E13AB3" w:rsidR="003D4CCC" w:rsidRPr="0037719F" w:rsidRDefault="001F2221" w:rsidP="008C0F6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7719F">
        <w:rPr>
          <w:rFonts w:ascii="Times New Roman" w:hAnsi="Times New Roman" w:cs="Times New Roman"/>
          <w:sz w:val="20"/>
          <w:szCs w:val="20"/>
          <w:lang w:val="en-US"/>
        </w:rPr>
        <w:t xml:space="preserve">RBC = red blood cells; HGB = hemoglobin; HCT = hematocrit; MCV = mean corpuscular volume; MCH = mean corpuscular hemoglobin; </w:t>
      </w:r>
      <w:proofErr w:type="spellStart"/>
      <w:r w:rsidRPr="0037719F">
        <w:rPr>
          <w:rFonts w:ascii="Times New Roman" w:hAnsi="Times New Roman" w:cs="Times New Roman"/>
          <w:sz w:val="20"/>
          <w:szCs w:val="20"/>
          <w:lang w:val="en-US"/>
        </w:rPr>
        <w:t>Tf</w:t>
      </w:r>
      <w:proofErr w:type="spellEnd"/>
      <w:r w:rsidRPr="0037719F">
        <w:rPr>
          <w:rFonts w:ascii="Times New Roman" w:hAnsi="Times New Roman" w:cs="Times New Roman"/>
          <w:sz w:val="20"/>
          <w:szCs w:val="20"/>
          <w:lang w:val="en-US"/>
        </w:rPr>
        <w:t xml:space="preserve">-Saturation = transferrin saturation. Data represent the mean ± SD. Statistical analysis </w:t>
      </w:r>
      <w:proofErr w:type="gramStart"/>
      <w:r w:rsidRPr="0037719F">
        <w:rPr>
          <w:rFonts w:ascii="Times New Roman" w:hAnsi="Times New Roman" w:cs="Times New Roman"/>
          <w:sz w:val="20"/>
          <w:szCs w:val="20"/>
          <w:lang w:val="en-US"/>
        </w:rPr>
        <w:t>was performed</w:t>
      </w:r>
      <w:proofErr w:type="gramEnd"/>
      <w:r w:rsidRPr="0037719F">
        <w:rPr>
          <w:rFonts w:ascii="Times New Roman" w:hAnsi="Times New Roman" w:cs="Times New Roman"/>
          <w:sz w:val="20"/>
          <w:szCs w:val="20"/>
          <w:lang w:val="en-US"/>
        </w:rPr>
        <w:t xml:space="preserve"> by Student’s t-test. Significant values (p&lt;0.05) are highlighted in bold text.</w:t>
      </w:r>
    </w:p>
    <w:p w14:paraId="4AA339FA" w14:textId="77777777" w:rsidR="001F2221" w:rsidRPr="00B861D0" w:rsidRDefault="001F2221" w:rsidP="008C0F6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0C90E27" w14:textId="56910308" w:rsidR="008C0F62" w:rsidRPr="00B861D0" w:rsidRDefault="008C0F62" w:rsidP="008C0F6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B861D0">
        <w:rPr>
          <w:rFonts w:ascii="Times New Roman" w:hAnsi="Times New Roman" w:cs="Times New Roman"/>
          <w:b/>
          <w:bCs/>
          <w:lang w:val="en-US"/>
        </w:rPr>
        <w:t>Table S</w:t>
      </w:r>
      <w:r w:rsidR="00EB0363" w:rsidRPr="00B861D0">
        <w:rPr>
          <w:rFonts w:ascii="Times New Roman" w:hAnsi="Times New Roman" w:cs="Times New Roman"/>
          <w:b/>
          <w:bCs/>
          <w:lang w:val="en-US"/>
        </w:rPr>
        <w:t>3</w:t>
      </w:r>
      <w:r w:rsidR="008907C3" w:rsidRPr="00B861D0">
        <w:rPr>
          <w:rFonts w:ascii="Times New Roman" w:hAnsi="Times New Roman" w:cs="Times New Roman"/>
          <w:b/>
          <w:bCs/>
          <w:lang w:val="en-US"/>
        </w:rPr>
        <w:t>.</w:t>
      </w:r>
      <w:r w:rsidRPr="00B861D0">
        <w:rPr>
          <w:rFonts w:ascii="Times New Roman" w:hAnsi="Times New Roman" w:cs="Times New Roman"/>
          <w:lang w:val="en-US"/>
        </w:rPr>
        <w:t xml:space="preserve"> Iron and bone parameters of 12-week-old Tfr1</w:t>
      </w:r>
      <w:r w:rsidRPr="00B861D0">
        <w:rPr>
          <w:rFonts w:ascii="Times New Roman" w:hAnsi="Times New Roman" w:cs="Times New Roman"/>
          <w:vertAlign w:val="superscript"/>
          <w:lang w:val="en-US"/>
        </w:rPr>
        <w:t>fl/</w:t>
      </w:r>
      <w:proofErr w:type="spellStart"/>
      <w:r w:rsidRPr="00B861D0">
        <w:rPr>
          <w:rFonts w:ascii="Times New Roman" w:hAnsi="Times New Roman" w:cs="Times New Roman"/>
          <w:vertAlign w:val="superscript"/>
          <w:lang w:val="en-US"/>
        </w:rPr>
        <w:t>fl</w:t>
      </w:r>
      <w:proofErr w:type="gramStart"/>
      <w:r w:rsidRPr="00B861D0">
        <w:rPr>
          <w:rFonts w:ascii="Times New Roman" w:hAnsi="Times New Roman" w:cs="Times New Roman"/>
          <w:lang w:val="en-US"/>
        </w:rPr>
        <w:t>;Bglap:cre</w:t>
      </w:r>
      <w:proofErr w:type="spellEnd"/>
      <w:proofErr w:type="gramEnd"/>
      <w:r w:rsidRPr="00B861D0">
        <w:rPr>
          <w:rFonts w:ascii="Times New Roman" w:hAnsi="Times New Roman" w:cs="Times New Roman"/>
          <w:lang w:val="en-US"/>
        </w:rPr>
        <w:t xml:space="preserve"> mice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8"/>
        <w:gridCol w:w="1254"/>
        <w:gridCol w:w="1109"/>
        <w:gridCol w:w="794"/>
        <w:gridCol w:w="1193"/>
        <w:gridCol w:w="1193"/>
        <w:gridCol w:w="785"/>
      </w:tblGrid>
      <w:tr w:rsidR="008C0F62" w:rsidRPr="00B861D0" w14:paraId="48072D16" w14:textId="77777777" w:rsidTr="00E42710">
        <w:trPr>
          <w:trHeight w:val="300"/>
        </w:trPr>
        <w:tc>
          <w:tcPr>
            <w:tcW w:w="148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14:paraId="3C309D99" w14:textId="77777777" w:rsidR="008C0F62" w:rsidRPr="00B861D0" w:rsidRDefault="008C0F62" w:rsidP="00E427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arameter</w:t>
            </w:r>
          </w:p>
        </w:tc>
        <w:tc>
          <w:tcPr>
            <w:tcW w:w="176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01ACF99" w14:textId="77777777" w:rsidR="008C0F62" w:rsidRPr="00B861D0" w:rsidRDefault="008C0F62" w:rsidP="00E427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Male </w:t>
            </w:r>
          </w:p>
        </w:tc>
        <w:tc>
          <w:tcPr>
            <w:tcW w:w="176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F9AFDCC" w14:textId="77777777" w:rsidR="008C0F62" w:rsidRPr="00B861D0" w:rsidRDefault="008C0F62" w:rsidP="00E427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emale</w:t>
            </w:r>
            <w:proofErr w:type="spellEnd"/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</w:p>
        </w:tc>
      </w:tr>
      <w:tr w:rsidR="008C0F62" w:rsidRPr="00B861D0" w14:paraId="3EC1ACCE" w14:textId="77777777" w:rsidTr="00E42710">
        <w:trPr>
          <w:trHeight w:val="300"/>
        </w:trPr>
        <w:tc>
          <w:tcPr>
            <w:tcW w:w="148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5984C0" w14:textId="77777777" w:rsidR="008C0F62" w:rsidRPr="00B861D0" w:rsidRDefault="008C0F62" w:rsidP="00E427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434698D6" w14:textId="77777777" w:rsidR="008C0F62" w:rsidRPr="00B861D0" w:rsidRDefault="008C0F62" w:rsidP="00E427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re</w:t>
            </w:r>
            <w:proofErr w:type="spellEnd"/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0662107A" w14:textId="77777777" w:rsidR="008C0F62" w:rsidRPr="00B861D0" w:rsidRDefault="008C0F62" w:rsidP="00E427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re</w:t>
            </w:r>
            <w:proofErr w:type="spellEnd"/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+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7B1EDDC7" w14:textId="77777777" w:rsidR="008C0F62" w:rsidRPr="00B861D0" w:rsidRDefault="008C0F62" w:rsidP="00E427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-</w:t>
            </w:r>
            <w:proofErr w:type="spellStart"/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6A2F03BE" w14:textId="77777777" w:rsidR="008C0F62" w:rsidRPr="00B861D0" w:rsidRDefault="008C0F62" w:rsidP="00E427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re</w:t>
            </w:r>
            <w:proofErr w:type="spellEnd"/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28AF71CE" w14:textId="77777777" w:rsidR="008C0F62" w:rsidRPr="00B861D0" w:rsidRDefault="008C0F62" w:rsidP="00E427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re</w:t>
            </w:r>
            <w:proofErr w:type="spellEnd"/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+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6DADC73F" w14:textId="77777777" w:rsidR="008C0F62" w:rsidRPr="00B861D0" w:rsidRDefault="008C0F62" w:rsidP="00E427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-</w:t>
            </w:r>
            <w:proofErr w:type="spellStart"/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alue</w:t>
            </w:r>
            <w:proofErr w:type="spellEnd"/>
          </w:p>
        </w:tc>
      </w:tr>
      <w:tr w:rsidR="008C0F62" w:rsidRPr="00B861D0" w14:paraId="6A9D0521" w14:textId="77777777" w:rsidTr="00E42710">
        <w:trPr>
          <w:trHeight w:val="30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2A7D" w14:textId="77777777" w:rsidR="008C0F62" w:rsidRPr="00B861D0" w:rsidRDefault="008C0F62" w:rsidP="00E427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fr1</w:t>
            </w:r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fl/</w:t>
            </w:r>
            <w:proofErr w:type="spellStart"/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fl</w:t>
            </w:r>
            <w:r w:rsidRPr="00B86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;Bglap:cr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B41C" w14:textId="77777777" w:rsidR="008C0F62" w:rsidRPr="00B861D0" w:rsidRDefault="008C0F62" w:rsidP="00E427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6093" w14:textId="77777777" w:rsidR="008C0F62" w:rsidRPr="00B861D0" w:rsidRDefault="008C0F62" w:rsidP="00E4271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CF67" w14:textId="77777777" w:rsidR="008C0F62" w:rsidRPr="00B861D0" w:rsidRDefault="008C0F62" w:rsidP="00E4271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80C1" w14:textId="77777777" w:rsidR="008C0F62" w:rsidRPr="00B861D0" w:rsidRDefault="008C0F62" w:rsidP="00E4271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39E3" w14:textId="77777777" w:rsidR="008C0F62" w:rsidRPr="00B861D0" w:rsidRDefault="008C0F62" w:rsidP="00E4271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A823" w14:textId="77777777" w:rsidR="008C0F62" w:rsidRPr="00B861D0" w:rsidRDefault="008C0F62" w:rsidP="00E4271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8C0F62" w:rsidRPr="00B861D0" w14:paraId="402DD3ED" w14:textId="77777777" w:rsidTr="00E42710">
        <w:trPr>
          <w:trHeight w:val="30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A898" w14:textId="77777777" w:rsidR="008C0F62" w:rsidRPr="00B861D0" w:rsidRDefault="008C0F62" w:rsidP="00E3122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12 </w:t>
            </w:r>
            <w:proofErr w:type="spellStart"/>
            <w:r w:rsidRPr="00B861D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eeks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8E61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 = 1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2429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 = 1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1B94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B8C9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 = 1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BD73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 = 1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DB17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8C0F62" w:rsidRPr="00B861D0" w14:paraId="0302BC7C" w14:textId="77777777" w:rsidTr="00E42710">
        <w:trPr>
          <w:trHeight w:val="30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0B62" w14:textId="77777777" w:rsidR="008C0F62" w:rsidRPr="00B861D0" w:rsidRDefault="008C0F62" w:rsidP="00E427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Body </w:t>
            </w:r>
            <w:proofErr w:type="spellStart"/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eight</w:t>
            </w:r>
            <w:proofErr w:type="spellEnd"/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[g]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71BD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.7 ± 3.5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2FE9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6.1 ± 2.2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C5BA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6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405F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.2 ± 0.5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4125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.6 ± 1.9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10F7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95</w:t>
            </w:r>
          </w:p>
        </w:tc>
      </w:tr>
      <w:tr w:rsidR="008C0F62" w:rsidRPr="00B861D0" w14:paraId="4F5AB562" w14:textId="77777777" w:rsidTr="00E42710">
        <w:trPr>
          <w:trHeight w:val="30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91FA" w14:textId="77777777" w:rsidR="008C0F62" w:rsidRPr="00B861D0" w:rsidRDefault="008C0F62" w:rsidP="00E427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patic Iron [µg/g of dry tissue]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EEC0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65 ± 9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1ECD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6 ± 14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A39E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9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DC0F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19 ± 14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086F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89 ± 19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741F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73</w:t>
            </w:r>
          </w:p>
        </w:tc>
      </w:tr>
      <w:tr w:rsidR="008C0F62" w:rsidRPr="00B861D0" w14:paraId="658A9EA6" w14:textId="77777777" w:rsidTr="00E42710">
        <w:trPr>
          <w:trHeight w:val="30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4E8F" w14:textId="77777777" w:rsidR="008C0F62" w:rsidRPr="00B861D0" w:rsidRDefault="008C0F62" w:rsidP="00E427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plenic Iron [µg/g of dry tissue]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BB9C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61 ± 190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2C94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347 ± 25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32F6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9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D152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26 ± 148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1B58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217 ± 12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CFAC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28</w:t>
            </w:r>
          </w:p>
        </w:tc>
      </w:tr>
      <w:tr w:rsidR="008C0F62" w:rsidRPr="00B861D0" w14:paraId="0A67A7C1" w14:textId="77777777" w:rsidTr="00E42710">
        <w:trPr>
          <w:trHeight w:val="30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23BE" w14:textId="77777777" w:rsidR="008C0F62" w:rsidRPr="00B861D0" w:rsidRDefault="008C0F62" w:rsidP="00E427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emur - BV/TV [%]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F6E9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.5 ± 2.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F5AD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.5 ± 3.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CE0F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9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D19E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.6 ± 0.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6EC4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.9 ± 2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4346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85</w:t>
            </w:r>
          </w:p>
        </w:tc>
      </w:tr>
      <w:tr w:rsidR="008C0F62" w:rsidRPr="00B861D0" w14:paraId="24556048" w14:textId="77777777" w:rsidTr="00E42710">
        <w:trPr>
          <w:trHeight w:val="30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49FD" w14:textId="77777777" w:rsidR="008C0F62" w:rsidRPr="00B861D0" w:rsidRDefault="008C0F62" w:rsidP="00E427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Femur - </w:t>
            </w:r>
            <w:proofErr w:type="spellStart"/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b.N</w:t>
            </w:r>
            <w:proofErr w:type="spellEnd"/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[1/mm]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558F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.5 ± 0.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494F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.6 ± 0.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2700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7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19E6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.1 ± 0.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3971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.2 ± 0.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4FF5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92</w:t>
            </w:r>
          </w:p>
        </w:tc>
      </w:tr>
      <w:tr w:rsidR="008C0F62" w:rsidRPr="00B861D0" w14:paraId="42A570FD" w14:textId="77777777" w:rsidTr="00E42710">
        <w:trPr>
          <w:trHeight w:val="30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6618" w14:textId="77777777" w:rsidR="008C0F62" w:rsidRPr="00B861D0" w:rsidRDefault="008C0F62" w:rsidP="00E427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Femur - </w:t>
            </w:r>
            <w:proofErr w:type="spellStart"/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t.Th</w:t>
            </w:r>
            <w:proofErr w:type="spellEnd"/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[mm]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B2E9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9 ± 0.0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68CB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8 ± 0.0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E68C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7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688B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7 ± 0.0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749C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8 ± 0.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75E3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90</w:t>
            </w:r>
          </w:p>
        </w:tc>
      </w:tr>
      <w:tr w:rsidR="008C0F62" w:rsidRPr="00B861D0" w14:paraId="354709C4" w14:textId="77777777" w:rsidTr="00E42710">
        <w:trPr>
          <w:trHeight w:val="30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668F" w14:textId="77777777" w:rsidR="008C0F62" w:rsidRPr="00B861D0" w:rsidRDefault="008C0F62" w:rsidP="00E427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4 - BV/TV [%]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7530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.4 ± 3.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61DF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.4 ± 2.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5AAB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7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FD81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.5 ± 1.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1E38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.4 ± 2.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3AD0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90</w:t>
            </w:r>
          </w:p>
        </w:tc>
      </w:tr>
      <w:tr w:rsidR="008C0F62" w:rsidRPr="00B861D0" w14:paraId="2B63BC74" w14:textId="77777777" w:rsidTr="00E42710">
        <w:trPr>
          <w:trHeight w:val="30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73A2" w14:textId="77777777" w:rsidR="008C0F62" w:rsidRPr="00B861D0" w:rsidRDefault="008C0F62" w:rsidP="00E427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L4 - </w:t>
            </w:r>
            <w:proofErr w:type="spellStart"/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b.N</w:t>
            </w:r>
            <w:proofErr w:type="spellEnd"/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[1/mm]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AFA5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.3 ± 0.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23B6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.1 ± 0.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C918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3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7E99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.9 ± 0.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AE77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.8 ± 0.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E0DF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28</w:t>
            </w:r>
          </w:p>
        </w:tc>
      </w:tr>
      <w:tr w:rsidR="008C0F62" w:rsidRPr="00B861D0" w14:paraId="7AE623D7" w14:textId="77777777" w:rsidTr="00E42710">
        <w:trPr>
          <w:trHeight w:val="30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8822" w14:textId="77777777" w:rsidR="008C0F62" w:rsidRPr="00B861D0" w:rsidRDefault="008C0F62" w:rsidP="00E427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INP [</w:t>
            </w:r>
            <w:proofErr w:type="spellStart"/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g</w:t>
            </w:r>
            <w:proofErr w:type="spellEnd"/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/</w:t>
            </w:r>
            <w:proofErr w:type="spellStart"/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L</w:t>
            </w:r>
            <w:proofErr w:type="spellEnd"/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]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3998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.9 ± 10.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73BB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1.6 ± 8.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9BE8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7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FE5B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.9 ± 6.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B231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.5 ± 5.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C011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72</w:t>
            </w:r>
          </w:p>
        </w:tc>
      </w:tr>
      <w:tr w:rsidR="008C0F62" w:rsidRPr="00B861D0" w14:paraId="54CEC4F5" w14:textId="77777777" w:rsidTr="00E42710">
        <w:trPr>
          <w:trHeight w:val="30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DCE0" w14:textId="77777777" w:rsidR="008C0F62" w:rsidRPr="00B861D0" w:rsidRDefault="008C0F62" w:rsidP="00E427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RAcP5b [U/L]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5B43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.7 ± 1.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E3AC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.4 ± 1.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F827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8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D29F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.7 ± 3.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1187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.8 ± 3.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33DE" w14:textId="77777777" w:rsidR="008C0F62" w:rsidRPr="00B861D0" w:rsidRDefault="008C0F62" w:rsidP="00E4271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86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76</w:t>
            </w:r>
          </w:p>
        </w:tc>
      </w:tr>
    </w:tbl>
    <w:p w14:paraId="1B66C7C5" w14:textId="77777777" w:rsidR="008C0F62" w:rsidRPr="00B861D0" w:rsidRDefault="008C0F62" w:rsidP="008C0F6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10A7F19" w14:textId="77777777" w:rsidR="008C0F62" w:rsidRPr="0037719F" w:rsidRDefault="008C0F62" w:rsidP="008C0F6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7719F">
        <w:rPr>
          <w:rFonts w:ascii="Times New Roman" w:hAnsi="Times New Roman" w:cs="Times New Roman"/>
          <w:sz w:val="20"/>
          <w:szCs w:val="20"/>
          <w:lang w:val="en-US"/>
        </w:rPr>
        <w:t xml:space="preserve">BV/TV = bone volume per total volume, </w:t>
      </w:r>
      <w:proofErr w:type="spellStart"/>
      <w:r w:rsidRPr="0037719F">
        <w:rPr>
          <w:rFonts w:ascii="Times New Roman" w:hAnsi="Times New Roman" w:cs="Times New Roman"/>
          <w:sz w:val="20"/>
          <w:szCs w:val="20"/>
          <w:lang w:val="en-US"/>
        </w:rPr>
        <w:t>Tb.N</w:t>
      </w:r>
      <w:proofErr w:type="spellEnd"/>
      <w:r w:rsidRPr="0037719F">
        <w:rPr>
          <w:rFonts w:ascii="Times New Roman" w:hAnsi="Times New Roman" w:cs="Times New Roman"/>
          <w:sz w:val="20"/>
          <w:szCs w:val="20"/>
          <w:lang w:val="en-US"/>
        </w:rPr>
        <w:t xml:space="preserve"> = trabecular number, </w:t>
      </w:r>
      <w:proofErr w:type="spellStart"/>
      <w:r w:rsidRPr="0037719F">
        <w:rPr>
          <w:rFonts w:ascii="Times New Roman" w:hAnsi="Times New Roman" w:cs="Times New Roman"/>
          <w:sz w:val="20"/>
          <w:szCs w:val="20"/>
          <w:lang w:val="en-US"/>
        </w:rPr>
        <w:t>Ct.Th</w:t>
      </w:r>
      <w:proofErr w:type="spellEnd"/>
      <w:r w:rsidRPr="0037719F">
        <w:rPr>
          <w:rFonts w:ascii="Times New Roman" w:hAnsi="Times New Roman" w:cs="Times New Roman"/>
          <w:sz w:val="20"/>
          <w:szCs w:val="20"/>
          <w:lang w:val="en-US"/>
        </w:rPr>
        <w:t xml:space="preserve"> = cortical thickness, PINP = N-terminal </w:t>
      </w:r>
      <w:proofErr w:type="spellStart"/>
      <w:r w:rsidRPr="0037719F">
        <w:rPr>
          <w:rFonts w:ascii="Times New Roman" w:hAnsi="Times New Roman" w:cs="Times New Roman"/>
          <w:sz w:val="20"/>
          <w:szCs w:val="20"/>
          <w:lang w:val="en-US"/>
        </w:rPr>
        <w:t>propeptide</w:t>
      </w:r>
      <w:proofErr w:type="spellEnd"/>
      <w:r w:rsidRPr="0037719F">
        <w:rPr>
          <w:rFonts w:ascii="Times New Roman" w:hAnsi="Times New Roman" w:cs="Times New Roman"/>
          <w:sz w:val="20"/>
          <w:szCs w:val="20"/>
          <w:lang w:val="en-US"/>
        </w:rPr>
        <w:t xml:space="preserve"> of type I procollagen, TRAcP5b = tartrate-resistant acid phosphatase form 5b</w:t>
      </w:r>
    </w:p>
    <w:p w14:paraId="1ABAB435" w14:textId="77777777" w:rsidR="008C0F62" w:rsidRPr="00B861D0" w:rsidRDefault="008C0F62" w:rsidP="008C0F6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718799F" w14:textId="731E4E36" w:rsidR="000003F4" w:rsidRPr="00E24655" w:rsidRDefault="00214197" w:rsidP="002A6CA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r w:rsidRPr="00E24655">
        <w:rPr>
          <w:rFonts w:ascii="Times New Roman" w:hAnsi="Times New Roman" w:cs="Times New Roman"/>
          <w:b/>
          <w:bCs/>
          <w:lang w:val="en-US"/>
        </w:rPr>
        <w:t xml:space="preserve">Figure S1. </w:t>
      </w:r>
      <w:r w:rsidR="008C0998" w:rsidRPr="00E24655">
        <w:rPr>
          <w:rFonts w:ascii="Times New Roman" w:hAnsi="Times New Roman" w:cs="Times New Roman"/>
          <w:b/>
          <w:bCs/>
          <w:lang w:val="en-US"/>
        </w:rPr>
        <w:t xml:space="preserve">Partial </w:t>
      </w:r>
      <w:r w:rsidRPr="00E24655">
        <w:rPr>
          <w:rFonts w:ascii="Times New Roman" w:hAnsi="Times New Roman" w:cs="Times New Roman"/>
          <w:b/>
          <w:bCs/>
          <w:lang w:val="en-US"/>
        </w:rPr>
        <w:t>Tfr1 deficiency in osteoclast</w:t>
      </w:r>
      <w:r w:rsidR="008C0998" w:rsidRPr="00E24655">
        <w:rPr>
          <w:rFonts w:ascii="Times New Roman" w:hAnsi="Times New Roman" w:cs="Times New Roman"/>
          <w:b/>
          <w:bCs/>
          <w:lang w:val="en-US"/>
        </w:rPr>
        <w:t xml:space="preserve"> precursors</w:t>
      </w:r>
      <w:r w:rsidRPr="00E24655">
        <w:rPr>
          <w:rFonts w:ascii="Times New Roman" w:hAnsi="Times New Roman" w:cs="Times New Roman"/>
          <w:b/>
          <w:bCs/>
          <w:lang w:val="en-US"/>
        </w:rPr>
        <w:t xml:space="preserve"> has no significant impact on bone mass. </w:t>
      </w:r>
      <w:r w:rsidR="008C0998" w:rsidRPr="00E24655">
        <w:rPr>
          <w:rFonts w:ascii="Times New Roman" w:hAnsi="Times New Roman" w:cs="Times New Roman"/>
          <w:lang w:val="en-US"/>
        </w:rPr>
        <w:t>Bone volume per total volume (BV/TV) of (A) d</w:t>
      </w:r>
      <w:r w:rsidRPr="00E24655">
        <w:rPr>
          <w:rFonts w:ascii="Times New Roman" w:hAnsi="Times New Roman" w:cs="Times New Roman"/>
          <w:lang w:val="en-US"/>
        </w:rPr>
        <w:t>istal fem</w:t>
      </w:r>
      <w:r w:rsidR="008C0998" w:rsidRPr="00E24655">
        <w:rPr>
          <w:rFonts w:ascii="Times New Roman" w:hAnsi="Times New Roman" w:cs="Times New Roman"/>
          <w:lang w:val="en-US"/>
        </w:rPr>
        <w:t>ur</w:t>
      </w:r>
      <w:r w:rsidRPr="00E24655">
        <w:rPr>
          <w:rFonts w:ascii="Times New Roman" w:hAnsi="Times New Roman" w:cs="Times New Roman"/>
          <w:lang w:val="en-US"/>
        </w:rPr>
        <w:t xml:space="preserve"> </w:t>
      </w:r>
      <w:r w:rsidR="008C0998" w:rsidRPr="00E24655">
        <w:rPr>
          <w:rFonts w:ascii="Times New Roman" w:hAnsi="Times New Roman" w:cs="Times New Roman"/>
          <w:lang w:val="en-US"/>
        </w:rPr>
        <w:t>and (B) L4</w:t>
      </w:r>
      <w:r w:rsidRPr="00E24655">
        <w:rPr>
          <w:rFonts w:ascii="Times New Roman" w:hAnsi="Times New Roman" w:cs="Times New Roman"/>
          <w:lang w:val="en-US"/>
        </w:rPr>
        <w:t xml:space="preserve"> of 12- and 24-week-old male Tfr1</w:t>
      </w:r>
      <w:r w:rsidRPr="00E24655">
        <w:rPr>
          <w:rFonts w:ascii="Times New Roman" w:hAnsi="Times New Roman" w:cs="Times New Roman"/>
          <w:vertAlign w:val="superscript"/>
          <w:lang w:val="en-US"/>
        </w:rPr>
        <w:t>fl/</w:t>
      </w:r>
      <w:proofErr w:type="spellStart"/>
      <w:r w:rsidRPr="00E24655">
        <w:rPr>
          <w:rFonts w:ascii="Times New Roman" w:hAnsi="Times New Roman" w:cs="Times New Roman"/>
          <w:vertAlign w:val="superscript"/>
          <w:lang w:val="en-US"/>
        </w:rPr>
        <w:t>fl</w:t>
      </w:r>
      <w:r w:rsidRPr="00E24655">
        <w:rPr>
          <w:rFonts w:ascii="Times New Roman" w:hAnsi="Times New Roman" w:cs="Times New Roman"/>
          <w:lang w:val="en-US"/>
        </w:rPr>
        <w:t>;LysM:cre</w:t>
      </w:r>
      <w:proofErr w:type="spellEnd"/>
      <w:r w:rsidRPr="00E24655">
        <w:rPr>
          <w:rFonts w:ascii="Times New Roman" w:hAnsi="Times New Roman" w:cs="Times New Roman"/>
          <w:lang w:val="en-US"/>
        </w:rPr>
        <w:t xml:space="preserve"> mice were analyzed by µCT. (</w:t>
      </w:r>
      <w:r w:rsidR="008C0998" w:rsidRPr="00E24655">
        <w:rPr>
          <w:rFonts w:ascii="Times New Roman" w:hAnsi="Times New Roman" w:cs="Times New Roman"/>
          <w:lang w:val="en-US"/>
        </w:rPr>
        <w:t>C-D</w:t>
      </w:r>
      <w:r w:rsidRPr="00E24655">
        <w:rPr>
          <w:rFonts w:ascii="Times New Roman" w:hAnsi="Times New Roman" w:cs="Times New Roman"/>
          <w:lang w:val="en-US"/>
        </w:rPr>
        <w:t xml:space="preserve">) Serum levels of N-terminal </w:t>
      </w:r>
      <w:proofErr w:type="spellStart"/>
      <w:r w:rsidRPr="00E24655">
        <w:rPr>
          <w:rFonts w:ascii="Times New Roman" w:hAnsi="Times New Roman" w:cs="Times New Roman"/>
          <w:lang w:val="en-US"/>
        </w:rPr>
        <w:t>propeptide</w:t>
      </w:r>
      <w:proofErr w:type="spellEnd"/>
      <w:r w:rsidRPr="00E24655">
        <w:rPr>
          <w:rFonts w:ascii="Times New Roman" w:hAnsi="Times New Roman" w:cs="Times New Roman"/>
          <w:lang w:val="en-US"/>
        </w:rPr>
        <w:t xml:space="preserve"> of type I procollagen (PINP) and tartrate-resistant acid phosphatase form 5b (TRAcP5b) were measured. Histological parameters of the fourth lumbar vertebrae </w:t>
      </w:r>
      <w:proofErr w:type="gramStart"/>
      <w:r w:rsidRPr="00E24655">
        <w:rPr>
          <w:rFonts w:ascii="Times New Roman" w:hAnsi="Times New Roman" w:cs="Times New Roman"/>
          <w:lang w:val="en-US"/>
        </w:rPr>
        <w:t>were assessed</w:t>
      </w:r>
      <w:proofErr w:type="gramEnd"/>
      <w:r w:rsidRPr="00E24655">
        <w:rPr>
          <w:rFonts w:ascii="Times New Roman" w:hAnsi="Times New Roman" w:cs="Times New Roman"/>
          <w:lang w:val="en-US"/>
        </w:rPr>
        <w:t xml:space="preserve"> including (</w:t>
      </w:r>
      <w:r w:rsidR="008C0998" w:rsidRPr="00E24655">
        <w:rPr>
          <w:rFonts w:ascii="Times New Roman" w:hAnsi="Times New Roman" w:cs="Times New Roman"/>
          <w:lang w:val="en-US"/>
        </w:rPr>
        <w:t>E</w:t>
      </w:r>
      <w:r w:rsidRPr="00E24655">
        <w:rPr>
          <w:rFonts w:ascii="Times New Roman" w:hAnsi="Times New Roman" w:cs="Times New Roman"/>
          <w:lang w:val="en-US"/>
        </w:rPr>
        <w:t>) bone formation rate per bone surface (BFR/BS) and (</w:t>
      </w:r>
      <w:r w:rsidR="008C0998" w:rsidRPr="00E24655">
        <w:rPr>
          <w:rFonts w:ascii="Times New Roman" w:hAnsi="Times New Roman" w:cs="Times New Roman"/>
          <w:lang w:val="en-US"/>
        </w:rPr>
        <w:t>F</w:t>
      </w:r>
      <w:r w:rsidRPr="00E24655">
        <w:rPr>
          <w:rFonts w:ascii="Times New Roman" w:hAnsi="Times New Roman" w:cs="Times New Roman"/>
          <w:lang w:val="en-US"/>
        </w:rPr>
        <w:t xml:space="preserve">) number of </w:t>
      </w:r>
      <w:r w:rsidRPr="00E24655">
        <w:rPr>
          <w:rFonts w:ascii="Times New Roman" w:hAnsi="Times New Roman" w:cs="Times New Roman"/>
          <w:lang w:val="en-US"/>
        </w:rPr>
        <w:lastRenderedPageBreak/>
        <w:t>osteoclasts per bone perimeter (</w:t>
      </w:r>
      <w:proofErr w:type="spellStart"/>
      <w:r w:rsidRPr="00E24655">
        <w:rPr>
          <w:rFonts w:ascii="Times New Roman" w:hAnsi="Times New Roman" w:cs="Times New Roman"/>
          <w:lang w:val="en-US"/>
        </w:rPr>
        <w:t>N.Oc</w:t>
      </w:r>
      <w:proofErr w:type="spellEnd"/>
      <w:r w:rsidRPr="00E24655">
        <w:rPr>
          <w:rFonts w:ascii="Times New Roman" w:hAnsi="Times New Roman" w:cs="Times New Roman"/>
          <w:lang w:val="en-US"/>
        </w:rPr>
        <w:t>/</w:t>
      </w:r>
      <w:proofErr w:type="spellStart"/>
      <w:r w:rsidRPr="00E24655">
        <w:rPr>
          <w:rFonts w:ascii="Times New Roman" w:hAnsi="Times New Roman" w:cs="Times New Roman"/>
          <w:lang w:val="en-US"/>
        </w:rPr>
        <w:t>B.Pm</w:t>
      </w:r>
      <w:proofErr w:type="spellEnd"/>
      <w:r w:rsidRPr="00E24655">
        <w:rPr>
          <w:rFonts w:ascii="Times New Roman" w:hAnsi="Times New Roman" w:cs="Times New Roman"/>
          <w:lang w:val="en-US"/>
        </w:rPr>
        <w:t xml:space="preserve">). </w:t>
      </w:r>
      <w:r w:rsidR="008C0998" w:rsidRPr="00E24655">
        <w:rPr>
          <w:rFonts w:ascii="Times New Roman" w:hAnsi="Times New Roman" w:cs="Times New Roman"/>
          <w:lang w:val="en-US"/>
        </w:rPr>
        <w:t>Bone volume per total volume (BV/TV) of (G) distal femur and (H) L4 of 12- and 24-week-old female Tfr1</w:t>
      </w:r>
      <w:r w:rsidR="008C0998" w:rsidRPr="00E24655">
        <w:rPr>
          <w:rFonts w:ascii="Times New Roman" w:hAnsi="Times New Roman" w:cs="Times New Roman"/>
          <w:vertAlign w:val="superscript"/>
          <w:lang w:val="en-US"/>
        </w:rPr>
        <w:t>fl/</w:t>
      </w:r>
      <w:proofErr w:type="spellStart"/>
      <w:r w:rsidR="008C0998" w:rsidRPr="00E24655">
        <w:rPr>
          <w:rFonts w:ascii="Times New Roman" w:hAnsi="Times New Roman" w:cs="Times New Roman"/>
          <w:vertAlign w:val="superscript"/>
          <w:lang w:val="en-US"/>
        </w:rPr>
        <w:t>fl</w:t>
      </w:r>
      <w:proofErr w:type="gramStart"/>
      <w:r w:rsidR="008C0998" w:rsidRPr="00E24655">
        <w:rPr>
          <w:rFonts w:ascii="Times New Roman" w:hAnsi="Times New Roman" w:cs="Times New Roman"/>
          <w:lang w:val="en-US"/>
        </w:rPr>
        <w:t>;LysM:cre</w:t>
      </w:r>
      <w:proofErr w:type="spellEnd"/>
      <w:proofErr w:type="gramEnd"/>
      <w:r w:rsidR="008C0998" w:rsidRPr="00E24655">
        <w:rPr>
          <w:rFonts w:ascii="Times New Roman" w:hAnsi="Times New Roman" w:cs="Times New Roman"/>
          <w:lang w:val="en-US"/>
        </w:rPr>
        <w:t xml:space="preserve"> mice and (I-J) 14-week-old females after ovariectomy were analyzed by µCT. </w:t>
      </w:r>
      <w:r w:rsidRPr="00E24655">
        <w:rPr>
          <w:rFonts w:ascii="Times New Roman" w:hAnsi="Times New Roman" w:cs="Times New Roman"/>
          <w:lang w:val="en-US"/>
        </w:rPr>
        <w:t xml:space="preserve">Scale bar, 100 µm. Data represents the mean ± SD (n=10-17). Each dot represents an individual mouse. </w:t>
      </w:r>
      <w:r w:rsidR="00E7571D" w:rsidRPr="00E24655">
        <w:rPr>
          <w:rFonts w:ascii="Times New Roman" w:hAnsi="Times New Roman" w:cs="Times New Roman"/>
          <w:lang w:val="en-US"/>
        </w:rPr>
        <w:t xml:space="preserve">For comparison of two groups, Student’s </w:t>
      </w:r>
      <w:r w:rsidR="00E7571D" w:rsidRPr="00E24655">
        <w:rPr>
          <w:rFonts w:ascii="Times New Roman" w:hAnsi="Times New Roman" w:cs="Times New Roman"/>
          <w:i/>
          <w:iCs/>
          <w:lang w:val="en-US"/>
        </w:rPr>
        <w:t>t</w:t>
      </w:r>
      <w:r w:rsidR="00E7571D" w:rsidRPr="00E24655">
        <w:rPr>
          <w:rFonts w:ascii="Times New Roman" w:hAnsi="Times New Roman" w:cs="Times New Roman"/>
          <w:lang w:val="en-US"/>
        </w:rPr>
        <w:t>-test was performed. For experiments with two factors, two-way ANOVA followed (post-hoc Bonferroni) was performed.</w:t>
      </w:r>
      <w:r w:rsidRPr="00E24655">
        <w:rPr>
          <w:rFonts w:ascii="Times New Roman" w:hAnsi="Times New Roman" w:cs="Times New Roman"/>
          <w:lang w:val="en-US"/>
        </w:rPr>
        <w:t xml:space="preserve"> *p&lt;0.05</w:t>
      </w:r>
      <w:r w:rsidR="007678B2" w:rsidRPr="00E24655">
        <w:rPr>
          <w:rFonts w:ascii="Times New Roman" w:hAnsi="Times New Roman" w:cs="Times New Roman"/>
          <w:lang w:val="en-US"/>
        </w:rPr>
        <w:t>, ***p&lt;0.001</w:t>
      </w:r>
      <w:bookmarkEnd w:id="0"/>
    </w:p>
    <w:sectPr w:rsidR="000003F4" w:rsidRPr="00E24655" w:rsidSect="00B95D2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ource Sans Pro">
    <w:altName w:val="DejaVu Sans"/>
    <w:charset w:val="00"/>
    <w:family w:val="swiss"/>
    <w:pitch w:val="variable"/>
    <w:sig w:usb0="00000001" w:usb1="02000001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B"/>
    <w:multiLevelType w:val="multilevel"/>
    <w:tmpl w:val="3788A8A6"/>
    <w:lvl w:ilvl="0">
      <w:start w:val="1"/>
      <w:numFmt w:val="decimal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lvlText w:val="%1.%2"/>
      <w:lvlJc w:val="left"/>
      <w:pPr>
        <w:tabs>
          <w:tab w:val="num" w:pos="4252"/>
        </w:tabs>
        <w:ind w:left="4252" w:firstLine="0"/>
      </w:pPr>
      <w:rPr>
        <w:rFonts w:ascii="Source Sans Pro" w:hAnsi="Source Sans Pro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</w:lvl>
    <w:lvl w:ilvl="6">
      <w:start w:val="1"/>
      <w:numFmt w:val="upperLetter"/>
      <w:suff w:val="space"/>
      <w:lvlText w:val="Appendix %7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F62"/>
    <w:rsid w:val="00000249"/>
    <w:rsid w:val="000003F4"/>
    <w:rsid w:val="00000CCB"/>
    <w:rsid w:val="00002CEE"/>
    <w:rsid w:val="00005E63"/>
    <w:rsid w:val="0000674D"/>
    <w:rsid w:val="000068A2"/>
    <w:rsid w:val="00011481"/>
    <w:rsid w:val="000143BE"/>
    <w:rsid w:val="00016995"/>
    <w:rsid w:val="00023F5B"/>
    <w:rsid w:val="0002652D"/>
    <w:rsid w:val="000269B5"/>
    <w:rsid w:val="00030A9B"/>
    <w:rsid w:val="0003355A"/>
    <w:rsid w:val="000336FC"/>
    <w:rsid w:val="000337A1"/>
    <w:rsid w:val="00034469"/>
    <w:rsid w:val="00035D16"/>
    <w:rsid w:val="00037512"/>
    <w:rsid w:val="00047B89"/>
    <w:rsid w:val="00054236"/>
    <w:rsid w:val="000545BD"/>
    <w:rsid w:val="000557BE"/>
    <w:rsid w:val="00056B7D"/>
    <w:rsid w:val="00056D11"/>
    <w:rsid w:val="0006366E"/>
    <w:rsid w:val="00071484"/>
    <w:rsid w:val="000719F2"/>
    <w:rsid w:val="00074E93"/>
    <w:rsid w:val="00074FB0"/>
    <w:rsid w:val="0007700C"/>
    <w:rsid w:val="00081CD1"/>
    <w:rsid w:val="00081F08"/>
    <w:rsid w:val="00082C85"/>
    <w:rsid w:val="000850B5"/>
    <w:rsid w:val="00085D9F"/>
    <w:rsid w:val="0008673C"/>
    <w:rsid w:val="00086A10"/>
    <w:rsid w:val="00086C0C"/>
    <w:rsid w:val="00090931"/>
    <w:rsid w:val="000976B6"/>
    <w:rsid w:val="000A1040"/>
    <w:rsid w:val="000A4539"/>
    <w:rsid w:val="000A7096"/>
    <w:rsid w:val="000B4B91"/>
    <w:rsid w:val="000C2C91"/>
    <w:rsid w:val="000C600F"/>
    <w:rsid w:val="000C7944"/>
    <w:rsid w:val="000D02B1"/>
    <w:rsid w:val="000D65AC"/>
    <w:rsid w:val="000D6CFD"/>
    <w:rsid w:val="000D7505"/>
    <w:rsid w:val="000E4976"/>
    <w:rsid w:val="000F2087"/>
    <w:rsid w:val="000F78DE"/>
    <w:rsid w:val="001011F1"/>
    <w:rsid w:val="0011459D"/>
    <w:rsid w:val="00121574"/>
    <w:rsid w:val="00121AE9"/>
    <w:rsid w:val="00122BB5"/>
    <w:rsid w:val="00123E03"/>
    <w:rsid w:val="00125CDB"/>
    <w:rsid w:val="00127993"/>
    <w:rsid w:val="001326F5"/>
    <w:rsid w:val="0013283F"/>
    <w:rsid w:val="00132A3D"/>
    <w:rsid w:val="001408D1"/>
    <w:rsid w:val="00142182"/>
    <w:rsid w:val="00144073"/>
    <w:rsid w:val="00150C44"/>
    <w:rsid w:val="00153D74"/>
    <w:rsid w:val="001606BE"/>
    <w:rsid w:val="00160BA6"/>
    <w:rsid w:val="00164149"/>
    <w:rsid w:val="0017566D"/>
    <w:rsid w:val="00175C55"/>
    <w:rsid w:val="001831B6"/>
    <w:rsid w:val="001834EE"/>
    <w:rsid w:val="00187A43"/>
    <w:rsid w:val="001932F9"/>
    <w:rsid w:val="001953E2"/>
    <w:rsid w:val="001953EA"/>
    <w:rsid w:val="001A0AB8"/>
    <w:rsid w:val="001A46C8"/>
    <w:rsid w:val="001A6579"/>
    <w:rsid w:val="001B23E5"/>
    <w:rsid w:val="001B40A7"/>
    <w:rsid w:val="001B70B4"/>
    <w:rsid w:val="001B7476"/>
    <w:rsid w:val="001C52AA"/>
    <w:rsid w:val="001C5CF3"/>
    <w:rsid w:val="001C6A22"/>
    <w:rsid w:val="001D0175"/>
    <w:rsid w:val="001D424B"/>
    <w:rsid w:val="001D5E1B"/>
    <w:rsid w:val="001D620B"/>
    <w:rsid w:val="001E3594"/>
    <w:rsid w:val="001E7D88"/>
    <w:rsid w:val="001F2221"/>
    <w:rsid w:val="001F296B"/>
    <w:rsid w:val="00200CE9"/>
    <w:rsid w:val="002066A5"/>
    <w:rsid w:val="00207A19"/>
    <w:rsid w:val="0021004A"/>
    <w:rsid w:val="00210147"/>
    <w:rsid w:val="00214197"/>
    <w:rsid w:val="00214B72"/>
    <w:rsid w:val="0022069F"/>
    <w:rsid w:val="00227C9B"/>
    <w:rsid w:val="0023148F"/>
    <w:rsid w:val="00234454"/>
    <w:rsid w:val="0023481F"/>
    <w:rsid w:val="002354A5"/>
    <w:rsid w:val="002356C9"/>
    <w:rsid w:val="00235F0E"/>
    <w:rsid w:val="00236E6A"/>
    <w:rsid w:val="002464B3"/>
    <w:rsid w:val="002608E2"/>
    <w:rsid w:val="002651AE"/>
    <w:rsid w:val="00267378"/>
    <w:rsid w:val="0027144C"/>
    <w:rsid w:val="00274DF5"/>
    <w:rsid w:val="00275F54"/>
    <w:rsid w:val="002769D4"/>
    <w:rsid w:val="00280C31"/>
    <w:rsid w:val="0028411C"/>
    <w:rsid w:val="00284AA7"/>
    <w:rsid w:val="00286F57"/>
    <w:rsid w:val="00287625"/>
    <w:rsid w:val="00290EA7"/>
    <w:rsid w:val="002965C0"/>
    <w:rsid w:val="002A419B"/>
    <w:rsid w:val="002A6CA2"/>
    <w:rsid w:val="002B0CA4"/>
    <w:rsid w:val="002B0CC8"/>
    <w:rsid w:val="002B1209"/>
    <w:rsid w:val="002B2445"/>
    <w:rsid w:val="002B378A"/>
    <w:rsid w:val="002B5001"/>
    <w:rsid w:val="002C1520"/>
    <w:rsid w:val="002C2979"/>
    <w:rsid w:val="002C41A6"/>
    <w:rsid w:val="002C74E3"/>
    <w:rsid w:val="002D282D"/>
    <w:rsid w:val="002D4326"/>
    <w:rsid w:val="002E3B72"/>
    <w:rsid w:val="002E5F5B"/>
    <w:rsid w:val="002E6F7C"/>
    <w:rsid w:val="002F0761"/>
    <w:rsid w:val="002F4273"/>
    <w:rsid w:val="002F77E4"/>
    <w:rsid w:val="00303550"/>
    <w:rsid w:val="00306E19"/>
    <w:rsid w:val="0031701B"/>
    <w:rsid w:val="00324945"/>
    <w:rsid w:val="00326961"/>
    <w:rsid w:val="00326CD5"/>
    <w:rsid w:val="0033311E"/>
    <w:rsid w:val="003411BC"/>
    <w:rsid w:val="00344C23"/>
    <w:rsid w:val="00346578"/>
    <w:rsid w:val="003507A6"/>
    <w:rsid w:val="00352477"/>
    <w:rsid w:val="00353ACA"/>
    <w:rsid w:val="003613D4"/>
    <w:rsid w:val="00362C90"/>
    <w:rsid w:val="003651E9"/>
    <w:rsid w:val="00366269"/>
    <w:rsid w:val="00370B8A"/>
    <w:rsid w:val="00373632"/>
    <w:rsid w:val="0037719F"/>
    <w:rsid w:val="00380C64"/>
    <w:rsid w:val="00382180"/>
    <w:rsid w:val="00387B42"/>
    <w:rsid w:val="00387BB9"/>
    <w:rsid w:val="003966DB"/>
    <w:rsid w:val="00396F78"/>
    <w:rsid w:val="003A167B"/>
    <w:rsid w:val="003A35B3"/>
    <w:rsid w:val="003A605D"/>
    <w:rsid w:val="003B0BA1"/>
    <w:rsid w:val="003B1243"/>
    <w:rsid w:val="003B22B4"/>
    <w:rsid w:val="003B25C0"/>
    <w:rsid w:val="003C012A"/>
    <w:rsid w:val="003C23CA"/>
    <w:rsid w:val="003C7653"/>
    <w:rsid w:val="003D149C"/>
    <w:rsid w:val="003D1646"/>
    <w:rsid w:val="003D37D5"/>
    <w:rsid w:val="003D3852"/>
    <w:rsid w:val="003D4CCC"/>
    <w:rsid w:val="003D6076"/>
    <w:rsid w:val="003E6CBC"/>
    <w:rsid w:val="003F0EF2"/>
    <w:rsid w:val="003F1D23"/>
    <w:rsid w:val="003F2EAE"/>
    <w:rsid w:val="003F7FC5"/>
    <w:rsid w:val="004017C4"/>
    <w:rsid w:val="0040225B"/>
    <w:rsid w:val="004104E6"/>
    <w:rsid w:val="004152D6"/>
    <w:rsid w:val="00416842"/>
    <w:rsid w:val="00424066"/>
    <w:rsid w:val="0043270F"/>
    <w:rsid w:val="004342FC"/>
    <w:rsid w:val="00434BD5"/>
    <w:rsid w:val="004357AA"/>
    <w:rsid w:val="004369C9"/>
    <w:rsid w:val="004415BF"/>
    <w:rsid w:val="00445D83"/>
    <w:rsid w:val="004474FB"/>
    <w:rsid w:val="004542E8"/>
    <w:rsid w:val="00455A90"/>
    <w:rsid w:val="0046256B"/>
    <w:rsid w:val="00465F36"/>
    <w:rsid w:val="00471615"/>
    <w:rsid w:val="00474C08"/>
    <w:rsid w:val="004751DB"/>
    <w:rsid w:val="004771AF"/>
    <w:rsid w:val="00480826"/>
    <w:rsid w:val="004836EC"/>
    <w:rsid w:val="004A4C0D"/>
    <w:rsid w:val="004A5D8C"/>
    <w:rsid w:val="004B0ED6"/>
    <w:rsid w:val="004C6918"/>
    <w:rsid w:val="004E0D55"/>
    <w:rsid w:val="004E0FFA"/>
    <w:rsid w:val="004E25D2"/>
    <w:rsid w:val="004E32C2"/>
    <w:rsid w:val="004E4495"/>
    <w:rsid w:val="004E464E"/>
    <w:rsid w:val="004F0665"/>
    <w:rsid w:val="004F06CB"/>
    <w:rsid w:val="004F0CEB"/>
    <w:rsid w:val="004F5F14"/>
    <w:rsid w:val="005048E6"/>
    <w:rsid w:val="00507462"/>
    <w:rsid w:val="00511484"/>
    <w:rsid w:val="00512790"/>
    <w:rsid w:val="00512939"/>
    <w:rsid w:val="00513269"/>
    <w:rsid w:val="00514782"/>
    <w:rsid w:val="00516F87"/>
    <w:rsid w:val="00520EFB"/>
    <w:rsid w:val="00521A5B"/>
    <w:rsid w:val="00521B32"/>
    <w:rsid w:val="00526EA1"/>
    <w:rsid w:val="005338FA"/>
    <w:rsid w:val="005371CC"/>
    <w:rsid w:val="00540EA4"/>
    <w:rsid w:val="00544EEE"/>
    <w:rsid w:val="00546885"/>
    <w:rsid w:val="00547A89"/>
    <w:rsid w:val="00550AAF"/>
    <w:rsid w:val="00551EA5"/>
    <w:rsid w:val="0056239E"/>
    <w:rsid w:val="00575175"/>
    <w:rsid w:val="00575B09"/>
    <w:rsid w:val="005816A0"/>
    <w:rsid w:val="00581E12"/>
    <w:rsid w:val="005850A9"/>
    <w:rsid w:val="00590758"/>
    <w:rsid w:val="00592B54"/>
    <w:rsid w:val="00595884"/>
    <w:rsid w:val="005A5DB6"/>
    <w:rsid w:val="005A713C"/>
    <w:rsid w:val="005B1AEF"/>
    <w:rsid w:val="005B4556"/>
    <w:rsid w:val="005C011A"/>
    <w:rsid w:val="005C167D"/>
    <w:rsid w:val="005C63B2"/>
    <w:rsid w:val="005C6900"/>
    <w:rsid w:val="005D0735"/>
    <w:rsid w:val="005D1799"/>
    <w:rsid w:val="005D2534"/>
    <w:rsid w:val="005D46B6"/>
    <w:rsid w:val="005D4A05"/>
    <w:rsid w:val="005E2E4F"/>
    <w:rsid w:val="005F3A12"/>
    <w:rsid w:val="005F6A63"/>
    <w:rsid w:val="00600998"/>
    <w:rsid w:val="00600E57"/>
    <w:rsid w:val="00602B96"/>
    <w:rsid w:val="00604100"/>
    <w:rsid w:val="00610738"/>
    <w:rsid w:val="006110C5"/>
    <w:rsid w:val="00613D53"/>
    <w:rsid w:val="00615283"/>
    <w:rsid w:val="006222CE"/>
    <w:rsid w:val="00622752"/>
    <w:rsid w:val="00625CEE"/>
    <w:rsid w:val="006272D8"/>
    <w:rsid w:val="0063132D"/>
    <w:rsid w:val="00631A12"/>
    <w:rsid w:val="00632E87"/>
    <w:rsid w:val="00634165"/>
    <w:rsid w:val="0063572F"/>
    <w:rsid w:val="00635D94"/>
    <w:rsid w:val="00635FB4"/>
    <w:rsid w:val="00636580"/>
    <w:rsid w:val="00636AD1"/>
    <w:rsid w:val="00641BBD"/>
    <w:rsid w:val="00642E63"/>
    <w:rsid w:val="00646653"/>
    <w:rsid w:val="00653B23"/>
    <w:rsid w:val="006547BD"/>
    <w:rsid w:val="006549F8"/>
    <w:rsid w:val="00655711"/>
    <w:rsid w:val="00656716"/>
    <w:rsid w:val="00661C86"/>
    <w:rsid w:val="00662E26"/>
    <w:rsid w:val="006647A3"/>
    <w:rsid w:val="006647B2"/>
    <w:rsid w:val="006650CF"/>
    <w:rsid w:val="006676D2"/>
    <w:rsid w:val="00670022"/>
    <w:rsid w:val="006769C8"/>
    <w:rsid w:val="00677703"/>
    <w:rsid w:val="00691CB6"/>
    <w:rsid w:val="006936E9"/>
    <w:rsid w:val="006937F5"/>
    <w:rsid w:val="00695BC7"/>
    <w:rsid w:val="00696767"/>
    <w:rsid w:val="006A458F"/>
    <w:rsid w:val="006B40A3"/>
    <w:rsid w:val="006B6953"/>
    <w:rsid w:val="006B791A"/>
    <w:rsid w:val="006C65F2"/>
    <w:rsid w:val="006D2898"/>
    <w:rsid w:val="006D4507"/>
    <w:rsid w:val="006D7CB5"/>
    <w:rsid w:val="006E1426"/>
    <w:rsid w:val="006F0D15"/>
    <w:rsid w:val="006F593A"/>
    <w:rsid w:val="007009DF"/>
    <w:rsid w:val="00702495"/>
    <w:rsid w:val="00702913"/>
    <w:rsid w:val="00702B2F"/>
    <w:rsid w:val="0070458F"/>
    <w:rsid w:val="00711097"/>
    <w:rsid w:val="0071428B"/>
    <w:rsid w:val="0071443C"/>
    <w:rsid w:val="0071570C"/>
    <w:rsid w:val="007165E2"/>
    <w:rsid w:val="007209AA"/>
    <w:rsid w:val="007252FB"/>
    <w:rsid w:val="00726A3C"/>
    <w:rsid w:val="00727340"/>
    <w:rsid w:val="0073137A"/>
    <w:rsid w:val="007316E8"/>
    <w:rsid w:val="00731BE8"/>
    <w:rsid w:val="00732D6D"/>
    <w:rsid w:val="0073732B"/>
    <w:rsid w:val="00737C53"/>
    <w:rsid w:val="007463EE"/>
    <w:rsid w:val="00746AE4"/>
    <w:rsid w:val="007609BB"/>
    <w:rsid w:val="00764BD2"/>
    <w:rsid w:val="007678B2"/>
    <w:rsid w:val="00770C93"/>
    <w:rsid w:val="007738B3"/>
    <w:rsid w:val="0077617B"/>
    <w:rsid w:val="00777454"/>
    <w:rsid w:val="00783DE8"/>
    <w:rsid w:val="0078424A"/>
    <w:rsid w:val="00790D44"/>
    <w:rsid w:val="00793987"/>
    <w:rsid w:val="00794F6F"/>
    <w:rsid w:val="007A4139"/>
    <w:rsid w:val="007A5013"/>
    <w:rsid w:val="007A6204"/>
    <w:rsid w:val="007A7907"/>
    <w:rsid w:val="007B65DF"/>
    <w:rsid w:val="007C4069"/>
    <w:rsid w:val="007C7821"/>
    <w:rsid w:val="007D0DE3"/>
    <w:rsid w:val="007D753C"/>
    <w:rsid w:val="007E1868"/>
    <w:rsid w:val="007E1AF7"/>
    <w:rsid w:val="007E26E2"/>
    <w:rsid w:val="007E4F96"/>
    <w:rsid w:val="007E5795"/>
    <w:rsid w:val="007E7BC5"/>
    <w:rsid w:val="0080133B"/>
    <w:rsid w:val="00806A5B"/>
    <w:rsid w:val="008154BA"/>
    <w:rsid w:val="00820C5A"/>
    <w:rsid w:val="008244A9"/>
    <w:rsid w:val="008246B2"/>
    <w:rsid w:val="00836120"/>
    <w:rsid w:val="00840869"/>
    <w:rsid w:val="00842114"/>
    <w:rsid w:val="008437A1"/>
    <w:rsid w:val="008438B1"/>
    <w:rsid w:val="008463A5"/>
    <w:rsid w:val="00847111"/>
    <w:rsid w:val="008559E5"/>
    <w:rsid w:val="00857B02"/>
    <w:rsid w:val="008639A2"/>
    <w:rsid w:val="0087068C"/>
    <w:rsid w:val="00871036"/>
    <w:rsid w:val="008758EF"/>
    <w:rsid w:val="00880644"/>
    <w:rsid w:val="00881BED"/>
    <w:rsid w:val="00883DFB"/>
    <w:rsid w:val="00886B97"/>
    <w:rsid w:val="008874A3"/>
    <w:rsid w:val="008907C3"/>
    <w:rsid w:val="00891CFC"/>
    <w:rsid w:val="0089316C"/>
    <w:rsid w:val="00894AB5"/>
    <w:rsid w:val="008A34B1"/>
    <w:rsid w:val="008A59E5"/>
    <w:rsid w:val="008B001F"/>
    <w:rsid w:val="008B05BD"/>
    <w:rsid w:val="008B0826"/>
    <w:rsid w:val="008B3480"/>
    <w:rsid w:val="008B36BE"/>
    <w:rsid w:val="008B39A9"/>
    <w:rsid w:val="008B5EF6"/>
    <w:rsid w:val="008B71D3"/>
    <w:rsid w:val="008C0998"/>
    <w:rsid w:val="008C0F62"/>
    <w:rsid w:val="008C4020"/>
    <w:rsid w:val="008C7A66"/>
    <w:rsid w:val="008C7B96"/>
    <w:rsid w:val="008E1036"/>
    <w:rsid w:val="008F1770"/>
    <w:rsid w:val="008F53FE"/>
    <w:rsid w:val="008F5436"/>
    <w:rsid w:val="008F61D1"/>
    <w:rsid w:val="008F6485"/>
    <w:rsid w:val="00906564"/>
    <w:rsid w:val="0091295A"/>
    <w:rsid w:val="00916474"/>
    <w:rsid w:val="009209BE"/>
    <w:rsid w:val="00923EB3"/>
    <w:rsid w:val="00924620"/>
    <w:rsid w:val="00925424"/>
    <w:rsid w:val="0093253B"/>
    <w:rsid w:val="009356C5"/>
    <w:rsid w:val="00940FFB"/>
    <w:rsid w:val="00942A8F"/>
    <w:rsid w:val="00943A6E"/>
    <w:rsid w:val="009453D6"/>
    <w:rsid w:val="009465CC"/>
    <w:rsid w:val="00950069"/>
    <w:rsid w:val="00951A8D"/>
    <w:rsid w:val="00953783"/>
    <w:rsid w:val="009548D9"/>
    <w:rsid w:val="0095523A"/>
    <w:rsid w:val="00960D74"/>
    <w:rsid w:val="00961D7B"/>
    <w:rsid w:val="00962EE0"/>
    <w:rsid w:val="00966160"/>
    <w:rsid w:val="009709E8"/>
    <w:rsid w:val="0097518E"/>
    <w:rsid w:val="0097560D"/>
    <w:rsid w:val="009766E5"/>
    <w:rsid w:val="00981A93"/>
    <w:rsid w:val="00981B32"/>
    <w:rsid w:val="00993BB3"/>
    <w:rsid w:val="00994721"/>
    <w:rsid w:val="00994CBB"/>
    <w:rsid w:val="00996003"/>
    <w:rsid w:val="00997021"/>
    <w:rsid w:val="009A0F64"/>
    <w:rsid w:val="009A358D"/>
    <w:rsid w:val="009A4262"/>
    <w:rsid w:val="009A456D"/>
    <w:rsid w:val="009B0D0E"/>
    <w:rsid w:val="009B76D8"/>
    <w:rsid w:val="009B7A13"/>
    <w:rsid w:val="009B7AE7"/>
    <w:rsid w:val="009C0A09"/>
    <w:rsid w:val="009C35BF"/>
    <w:rsid w:val="009C368E"/>
    <w:rsid w:val="009E2CD4"/>
    <w:rsid w:val="009E3825"/>
    <w:rsid w:val="009E614D"/>
    <w:rsid w:val="009F08D4"/>
    <w:rsid w:val="009F0915"/>
    <w:rsid w:val="009F4886"/>
    <w:rsid w:val="009F4DB5"/>
    <w:rsid w:val="009F649C"/>
    <w:rsid w:val="009F786C"/>
    <w:rsid w:val="00A06302"/>
    <w:rsid w:val="00A16C04"/>
    <w:rsid w:val="00A21D25"/>
    <w:rsid w:val="00A21D9E"/>
    <w:rsid w:val="00A22EBA"/>
    <w:rsid w:val="00A23469"/>
    <w:rsid w:val="00A33748"/>
    <w:rsid w:val="00A47620"/>
    <w:rsid w:val="00A47C3A"/>
    <w:rsid w:val="00A47DEC"/>
    <w:rsid w:val="00A56206"/>
    <w:rsid w:val="00A60DC6"/>
    <w:rsid w:val="00A60FCF"/>
    <w:rsid w:val="00A66813"/>
    <w:rsid w:val="00A70961"/>
    <w:rsid w:val="00A721D9"/>
    <w:rsid w:val="00A7791B"/>
    <w:rsid w:val="00A8064E"/>
    <w:rsid w:val="00A80DCF"/>
    <w:rsid w:val="00A81D8A"/>
    <w:rsid w:val="00A85A2E"/>
    <w:rsid w:val="00A8664D"/>
    <w:rsid w:val="00A8740E"/>
    <w:rsid w:val="00A91B3C"/>
    <w:rsid w:val="00A95992"/>
    <w:rsid w:val="00A971F1"/>
    <w:rsid w:val="00A97CA9"/>
    <w:rsid w:val="00AA1676"/>
    <w:rsid w:val="00AA2F49"/>
    <w:rsid w:val="00AA7B6C"/>
    <w:rsid w:val="00AA7F61"/>
    <w:rsid w:val="00AB0F9F"/>
    <w:rsid w:val="00AB4DAA"/>
    <w:rsid w:val="00AB6F98"/>
    <w:rsid w:val="00AD05E1"/>
    <w:rsid w:val="00AD1F46"/>
    <w:rsid w:val="00AE2BB5"/>
    <w:rsid w:val="00AE5F40"/>
    <w:rsid w:val="00AF01C2"/>
    <w:rsid w:val="00AF3B5E"/>
    <w:rsid w:val="00AF4C6A"/>
    <w:rsid w:val="00B075BE"/>
    <w:rsid w:val="00B1139C"/>
    <w:rsid w:val="00B11E53"/>
    <w:rsid w:val="00B1353F"/>
    <w:rsid w:val="00B13BF6"/>
    <w:rsid w:val="00B158FE"/>
    <w:rsid w:val="00B169ED"/>
    <w:rsid w:val="00B23054"/>
    <w:rsid w:val="00B23A27"/>
    <w:rsid w:val="00B31537"/>
    <w:rsid w:val="00B34BBD"/>
    <w:rsid w:val="00B3649E"/>
    <w:rsid w:val="00B447F2"/>
    <w:rsid w:val="00B47DBE"/>
    <w:rsid w:val="00B53466"/>
    <w:rsid w:val="00B53F4E"/>
    <w:rsid w:val="00B56BDC"/>
    <w:rsid w:val="00B657C6"/>
    <w:rsid w:val="00B668C3"/>
    <w:rsid w:val="00B756E5"/>
    <w:rsid w:val="00B76E97"/>
    <w:rsid w:val="00B81F8B"/>
    <w:rsid w:val="00B83DCA"/>
    <w:rsid w:val="00B861D0"/>
    <w:rsid w:val="00B91B65"/>
    <w:rsid w:val="00B95D29"/>
    <w:rsid w:val="00B96C6D"/>
    <w:rsid w:val="00BA7F18"/>
    <w:rsid w:val="00BB295C"/>
    <w:rsid w:val="00BB51EA"/>
    <w:rsid w:val="00BB6AD8"/>
    <w:rsid w:val="00BB7A89"/>
    <w:rsid w:val="00BC4715"/>
    <w:rsid w:val="00BC5AF9"/>
    <w:rsid w:val="00BD1520"/>
    <w:rsid w:val="00BD5D21"/>
    <w:rsid w:val="00BE43EC"/>
    <w:rsid w:val="00BF3E71"/>
    <w:rsid w:val="00BF77C9"/>
    <w:rsid w:val="00C00161"/>
    <w:rsid w:val="00C0220A"/>
    <w:rsid w:val="00C02B97"/>
    <w:rsid w:val="00C035F6"/>
    <w:rsid w:val="00C05630"/>
    <w:rsid w:val="00C05C3F"/>
    <w:rsid w:val="00C0669A"/>
    <w:rsid w:val="00C134EC"/>
    <w:rsid w:val="00C136D9"/>
    <w:rsid w:val="00C14C14"/>
    <w:rsid w:val="00C16CB4"/>
    <w:rsid w:val="00C1716F"/>
    <w:rsid w:val="00C26745"/>
    <w:rsid w:val="00C27B71"/>
    <w:rsid w:val="00C315B0"/>
    <w:rsid w:val="00C331B6"/>
    <w:rsid w:val="00C35F9F"/>
    <w:rsid w:val="00C372FA"/>
    <w:rsid w:val="00C47CF8"/>
    <w:rsid w:val="00C54777"/>
    <w:rsid w:val="00C60ECB"/>
    <w:rsid w:val="00C623C0"/>
    <w:rsid w:val="00C6264A"/>
    <w:rsid w:val="00C64408"/>
    <w:rsid w:val="00C65034"/>
    <w:rsid w:val="00C700BB"/>
    <w:rsid w:val="00C80195"/>
    <w:rsid w:val="00C847C7"/>
    <w:rsid w:val="00C85619"/>
    <w:rsid w:val="00C86B9A"/>
    <w:rsid w:val="00C87C5F"/>
    <w:rsid w:val="00C90CF2"/>
    <w:rsid w:val="00C96353"/>
    <w:rsid w:val="00C9753B"/>
    <w:rsid w:val="00CA177A"/>
    <w:rsid w:val="00CA2D9B"/>
    <w:rsid w:val="00CA33CA"/>
    <w:rsid w:val="00CA3ECE"/>
    <w:rsid w:val="00CA60AB"/>
    <w:rsid w:val="00CA611E"/>
    <w:rsid w:val="00CB0829"/>
    <w:rsid w:val="00CB4EB7"/>
    <w:rsid w:val="00CC0476"/>
    <w:rsid w:val="00CC6600"/>
    <w:rsid w:val="00CD59C8"/>
    <w:rsid w:val="00CE0B90"/>
    <w:rsid w:val="00CE35E2"/>
    <w:rsid w:val="00CE399D"/>
    <w:rsid w:val="00CE5188"/>
    <w:rsid w:val="00CE5317"/>
    <w:rsid w:val="00CF50F6"/>
    <w:rsid w:val="00CF59BE"/>
    <w:rsid w:val="00CF5D44"/>
    <w:rsid w:val="00CF771C"/>
    <w:rsid w:val="00CF7AF7"/>
    <w:rsid w:val="00D02819"/>
    <w:rsid w:val="00D07A2A"/>
    <w:rsid w:val="00D100D7"/>
    <w:rsid w:val="00D10C49"/>
    <w:rsid w:val="00D16DD9"/>
    <w:rsid w:val="00D17AF5"/>
    <w:rsid w:val="00D20A0C"/>
    <w:rsid w:val="00D25E7B"/>
    <w:rsid w:val="00D30F69"/>
    <w:rsid w:val="00D32EAE"/>
    <w:rsid w:val="00D337C8"/>
    <w:rsid w:val="00D36419"/>
    <w:rsid w:val="00D40D82"/>
    <w:rsid w:val="00D44A65"/>
    <w:rsid w:val="00D52180"/>
    <w:rsid w:val="00D53316"/>
    <w:rsid w:val="00D53376"/>
    <w:rsid w:val="00D53C08"/>
    <w:rsid w:val="00D54823"/>
    <w:rsid w:val="00D57FEA"/>
    <w:rsid w:val="00D6751E"/>
    <w:rsid w:val="00D6752C"/>
    <w:rsid w:val="00D702ED"/>
    <w:rsid w:val="00D70613"/>
    <w:rsid w:val="00D75FB2"/>
    <w:rsid w:val="00D76189"/>
    <w:rsid w:val="00D767E2"/>
    <w:rsid w:val="00D77A0C"/>
    <w:rsid w:val="00D82FE6"/>
    <w:rsid w:val="00D96D7A"/>
    <w:rsid w:val="00DA1605"/>
    <w:rsid w:val="00DA5536"/>
    <w:rsid w:val="00DA64BA"/>
    <w:rsid w:val="00DA7746"/>
    <w:rsid w:val="00DB12D4"/>
    <w:rsid w:val="00DB31F2"/>
    <w:rsid w:val="00DB40A1"/>
    <w:rsid w:val="00DB5CF0"/>
    <w:rsid w:val="00DB6DB9"/>
    <w:rsid w:val="00DB7692"/>
    <w:rsid w:val="00DC2507"/>
    <w:rsid w:val="00DC3837"/>
    <w:rsid w:val="00DC47EF"/>
    <w:rsid w:val="00DD60B1"/>
    <w:rsid w:val="00DE3BE4"/>
    <w:rsid w:val="00DE3E19"/>
    <w:rsid w:val="00DE3F4A"/>
    <w:rsid w:val="00DE5CFD"/>
    <w:rsid w:val="00DF3092"/>
    <w:rsid w:val="00DF51C0"/>
    <w:rsid w:val="00E0025A"/>
    <w:rsid w:val="00E014DE"/>
    <w:rsid w:val="00E01A92"/>
    <w:rsid w:val="00E02B04"/>
    <w:rsid w:val="00E03F55"/>
    <w:rsid w:val="00E141C1"/>
    <w:rsid w:val="00E210C0"/>
    <w:rsid w:val="00E23533"/>
    <w:rsid w:val="00E24655"/>
    <w:rsid w:val="00E27674"/>
    <w:rsid w:val="00E3122F"/>
    <w:rsid w:val="00E31E60"/>
    <w:rsid w:val="00E33638"/>
    <w:rsid w:val="00E37035"/>
    <w:rsid w:val="00E3710F"/>
    <w:rsid w:val="00E40E79"/>
    <w:rsid w:val="00E41BAF"/>
    <w:rsid w:val="00E446B7"/>
    <w:rsid w:val="00E47C1D"/>
    <w:rsid w:val="00E51389"/>
    <w:rsid w:val="00E5206A"/>
    <w:rsid w:val="00E55B83"/>
    <w:rsid w:val="00E57520"/>
    <w:rsid w:val="00E6159A"/>
    <w:rsid w:val="00E62AAA"/>
    <w:rsid w:val="00E66959"/>
    <w:rsid w:val="00E676A3"/>
    <w:rsid w:val="00E71E4A"/>
    <w:rsid w:val="00E73D0B"/>
    <w:rsid w:val="00E7571D"/>
    <w:rsid w:val="00E75746"/>
    <w:rsid w:val="00E765A7"/>
    <w:rsid w:val="00E777AC"/>
    <w:rsid w:val="00E919E3"/>
    <w:rsid w:val="00E91FA4"/>
    <w:rsid w:val="00E9351C"/>
    <w:rsid w:val="00EA0D8E"/>
    <w:rsid w:val="00EA20F9"/>
    <w:rsid w:val="00EA27B6"/>
    <w:rsid w:val="00EA371A"/>
    <w:rsid w:val="00EA4E4F"/>
    <w:rsid w:val="00EA569B"/>
    <w:rsid w:val="00EB0363"/>
    <w:rsid w:val="00EB03D7"/>
    <w:rsid w:val="00EC73B0"/>
    <w:rsid w:val="00ED33ED"/>
    <w:rsid w:val="00ED6E40"/>
    <w:rsid w:val="00EE2316"/>
    <w:rsid w:val="00EE2354"/>
    <w:rsid w:val="00EE3F33"/>
    <w:rsid w:val="00EE6953"/>
    <w:rsid w:val="00EE7405"/>
    <w:rsid w:val="00EF3F33"/>
    <w:rsid w:val="00F165F5"/>
    <w:rsid w:val="00F20E73"/>
    <w:rsid w:val="00F25B1D"/>
    <w:rsid w:val="00F33A4F"/>
    <w:rsid w:val="00F34A4F"/>
    <w:rsid w:val="00F35788"/>
    <w:rsid w:val="00F423B8"/>
    <w:rsid w:val="00F47301"/>
    <w:rsid w:val="00F47B18"/>
    <w:rsid w:val="00F52ACD"/>
    <w:rsid w:val="00F55424"/>
    <w:rsid w:val="00F622B0"/>
    <w:rsid w:val="00F63AD3"/>
    <w:rsid w:val="00F64E74"/>
    <w:rsid w:val="00F67E7F"/>
    <w:rsid w:val="00F72829"/>
    <w:rsid w:val="00F81FD6"/>
    <w:rsid w:val="00F908B1"/>
    <w:rsid w:val="00F90A3A"/>
    <w:rsid w:val="00F9240C"/>
    <w:rsid w:val="00F95F33"/>
    <w:rsid w:val="00F96021"/>
    <w:rsid w:val="00FA1E96"/>
    <w:rsid w:val="00FA29CF"/>
    <w:rsid w:val="00FA409B"/>
    <w:rsid w:val="00FA490E"/>
    <w:rsid w:val="00FB27C3"/>
    <w:rsid w:val="00FC317F"/>
    <w:rsid w:val="00FC7BBF"/>
    <w:rsid w:val="00FD0C9E"/>
    <w:rsid w:val="00FD354C"/>
    <w:rsid w:val="00FD3C22"/>
    <w:rsid w:val="00FD4BD5"/>
    <w:rsid w:val="00FD5C5F"/>
    <w:rsid w:val="00FE1801"/>
    <w:rsid w:val="00FE467F"/>
    <w:rsid w:val="00FE644B"/>
    <w:rsid w:val="00FF0051"/>
    <w:rsid w:val="00FF0AE4"/>
    <w:rsid w:val="00FF11D8"/>
    <w:rsid w:val="00FF2661"/>
    <w:rsid w:val="00FF2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148598"/>
  <w15:chartTrackingRefBased/>
  <w15:docId w15:val="{321BC638-4F9D-7B4C-90FB-957D64DDF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C0F62"/>
  </w:style>
  <w:style w:type="paragraph" w:styleId="berschrift1">
    <w:name w:val="heading 1"/>
    <w:basedOn w:val="Standard"/>
    <w:next w:val="Standard"/>
    <w:link w:val="berschrift1Zchn"/>
    <w:uiPriority w:val="9"/>
    <w:qFormat/>
    <w:rsid w:val="008C0F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C0F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F5D44"/>
    <w:pPr>
      <w:keepNext/>
      <w:keepLines/>
      <w:numPr>
        <w:ilvl w:val="2"/>
        <w:numId w:val="3"/>
      </w:numPr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C0F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C0F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C0F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C0F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C0F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C0F6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368E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368E"/>
    <w:rPr>
      <w:rFonts w:ascii="Times New Roman" w:hAnsi="Times New Roman" w:cs="Times New Roman"/>
      <w:sz w:val="18"/>
      <w:szCs w:val="18"/>
    </w:rPr>
  </w:style>
  <w:style w:type="paragraph" w:styleId="Beschriftung">
    <w:name w:val="caption"/>
    <w:basedOn w:val="Standard"/>
    <w:next w:val="Standard"/>
    <w:qFormat/>
    <w:rsid w:val="0077617B"/>
    <w:pPr>
      <w:spacing w:before="180" w:after="240"/>
    </w:pPr>
    <w:rPr>
      <w:rFonts w:ascii="Source Sans Pro" w:eastAsia="Times New Roman" w:hAnsi="Source Sans Pro" w:cs="Times New Roman"/>
      <w:b/>
      <w:sz w:val="20"/>
      <w:szCs w:val="20"/>
      <w:lang w:val="en-US"/>
    </w:rPr>
  </w:style>
  <w:style w:type="paragraph" w:customStyle="1" w:styleId="MedicalSyn3">
    <w:name w:val="MedicalSyn3"/>
    <w:basedOn w:val="berschrift3"/>
    <w:link w:val="MedicalSyn3Zchn"/>
    <w:qFormat/>
    <w:rsid w:val="00661C86"/>
    <w:pPr>
      <w:keepLines w:val="0"/>
      <w:numPr>
        <w:ilvl w:val="0"/>
        <w:numId w:val="0"/>
      </w:numPr>
      <w:pBdr>
        <w:bottom w:val="single" w:sz="4" w:space="1" w:color="2F5597"/>
      </w:pBdr>
      <w:tabs>
        <w:tab w:val="num" w:pos="0"/>
        <w:tab w:val="left" w:pos="567"/>
      </w:tabs>
      <w:spacing w:before="240" w:after="240"/>
    </w:pPr>
    <w:rPr>
      <w:rFonts w:ascii="Source Sans Pro" w:eastAsiaTheme="minorHAnsi" w:hAnsi="Source Sans Pro" w:cstheme="minorBidi"/>
      <w:color w:val="auto"/>
      <w:lang w:val="en-US"/>
    </w:rPr>
  </w:style>
  <w:style w:type="character" w:customStyle="1" w:styleId="MedicalSyn3Zchn">
    <w:name w:val="MedicalSyn3 Zchn"/>
    <w:basedOn w:val="berschrift3Zchn"/>
    <w:link w:val="MedicalSyn3"/>
    <w:rsid w:val="00661C86"/>
    <w:rPr>
      <w:rFonts w:ascii="Source Sans Pro" w:eastAsiaTheme="majorEastAsia" w:hAnsi="Source Sans Pro" w:cstheme="majorBidi"/>
      <w:color w:val="0A2F40" w:themeColor="accent1" w:themeShade="7F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423B8"/>
    <w:rPr>
      <w:rFonts w:asciiTheme="majorHAnsi" w:eastAsiaTheme="majorEastAsia" w:hAnsiTheme="majorHAnsi" w:cstheme="majorBidi"/>
      <w:color w:val="0A2F40" w:themeColor="accent1" w:themeShade="7F"/>
    </w:rPr>
  </w:style>
  <w:style w:type="paragraph" w:customStyle="1" w:styleId="MedicalSyn30">
    <w:name w:val="MedicalSyn 3"/>
    <w:basedOn w:val="berschrift3"/>
    <w:link w:val="MedicalSyn3Zchn0"/>
    <w:qFormat/>
    <w:rsid w:val="00CF5D44"/>
    <w:pPr>
      <w:keepLines w:val="0"/>
      <w:numPr>
        <w:ilvl w:val="0"/>
        <w:numId w:val="0"/>
      </w:numPr>
      <w:pBdr>
        <w:bottom w:val="single" w:sz="4" w:space="1" w:color="2F5597"/>
      </w:pBdr>
      <w:tabs>
        <w:tab w:val="num" w:pos="0"/>
        <w:tab w:val="left" w:pos="567"/>
      </w:tabs>
      <w:spacing w:before="240" w:after="240" w:line="276" w:lineRule="auto"/>
      <w:jc w:val="both"/>
    </w:pPr>
    <w:rPr>
      <w:rFonts w:ascii="Source Sans Pro" w:eastAsiaTheme="minorHAnsi" w:hAnsi="Source Sans Pro" w:cstheme="minorBidi"/>
      <w:color w:val="auto"/>
      <w:lang w:val="en-US"/>
    </w:rPr>
  </w:style>
  <w:style w:type="character" w:customStyle="1" w:styleId="MedicalSyn3Zchn0">
    <w:name w:val="MedicalSyn 3 Zchn"/>
    <w:basedOn w:val="berschrift3Zchn"/>
    <w:link w:val="MedicalSyn30"/>
    <w:rsid w:val="00CF5D44"/>
    <w:rPr>
      <w:rFonts w:ascii="Source Sans Pro" w:eastAsiaTheme="majorEastAsia" w:hAnsi="Source Sans Pro" w:cstheme="majorBidi"/>
      <w:color w:val="0A2F40" w:themeColor="accent1" w:themeShade="7F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C0F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C0F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C0F6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C0F6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C0F6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C0F6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C0F6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C0F6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C0F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C0F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C0F6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C0F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C0F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C0F6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C0F6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C0F6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C0F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C0F6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C0F6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8C0F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03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8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9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9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3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8</Words>
  <Characters>4336</Characters>
  <Application>Microsoft Office Word</Application>
  <DocSecurity>0</DocSecurity>
  <Lines>36</Lines>
  <Paragraphs>10</Paragraphs>
  <ScaleCrop>false</ScaleCrop>
  <Company/>
  <LinksUpToDate>false</LinksUpToDate>
  <CharactersWithSpaces>5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b8e7bde, 18efc22e</dc:creator>
  <cp:keywords/>
  <dc:description/>
  <cp:lastModifiedBy>Passin, Vanessa</cp:lastModifiedBy>
  <cp:revision>28</cp:revision>
  <dcterms:created xsi:type="dcterms:W3CDTF">2024-09-03T11:25:00Z</dcterms:created>
  <dcterms:modified xsi:type="dcterms:W3CDTF">2025-04-14T09:46:00Z</dcterms:modified>
</cp:coreProperties>
</file>